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5DBB4" w14:textId="3856436A" w:rsidR="00574AEB" w:rsidRPr="003D2929" w:rsidRDefault="003D2929" w:rsidP="003D2929">
      <w:pPr>
        <w:ind w:hanging="426"/>
        <w:rPr>
          <w:b/>
          <w:bCs/>
        </w:rPr>
      </w:pPr>
      <w:r w:rsidRPr="003D2929">
        <w:rPr>
          <w:b/>
          <w:bCs/>
        </w:rPr>
        <w:t xml:space="preserve">Supplementary Table 1. Search terms used in the systematic </w:t>
      </w:r>
      <w:proofErr w:type="gramStart"/>
      <w:r w:rsidRPr="003D2929">
        <w:rPr>
          <w:b/>
          <w:bCs/>
        </w:rPr>
        <w:t>review</w:t>
      </w:r>
      <w:proofErr w:type="gramEnd"/>
    </w:p>
    <w:tbl>
      <w:tblPr>
        <w:tblStyle w:val="TableGrid"/>
        <w:tblW w:w="8784" w:type="dxa"/>
        <w:tblInd w:w="-431" w:type="dxa"/>
        <w:tblLook w:val="04A0" w:firstRow="1" w:lastRow="0" w:firstColumn="1" w:lastColumn="0" w:noHBand="0" w:noVBand="1"/>
      </w:tblPr>
      <w:tblGrid>
        <w:gridCol w:w="1322"/>
        <w:gridCol w:w="7462"/>
      </w:tblGrid>
      <w:tr w:rsidR="003D2929" w:rsidRPr="00D64FAF" w14:paraId="24231D7A" w14:textId="77777777" w:rsidTr="00F2583C">
        <w:tc>
          <w:tcPr>
            <w:tcW w:w="1322" w:type="dxa"/>
            <w:shd w:val="pct10" w:color="auto" w:fill="auto"/>
            <w:vAlign w:val="center"/>
          </w:tcPr>
          <w:p w14:paraId="18311C4B" w14:textId="77777777" w:rsidR="003D2929" w:rsidRPr="00D64FAF" w:rsidRDefault="003D2929" w:rsidP="00F2583C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D64FAF">
              <w:rPr>
                <w:rFonts w:cs="Times New Roman"/>
                <w:b/>
                <w:bCs/>
              </w:rPr>
              <w:t>Database</w:t>
            </w:r>
          </w:p>
        </w:tc>
        <w:tc>
          <w:tcPr>
            <w:tcW w:w="7462" w:type="dxa"/>
            <w:shd w:val="pct10" w:color="auto" w:fill="auto"/>
            <w:vAlign w:val="center"/>
          </w:tcPr>
          <w:p w14:paraId="2F1718E7" w14:textId="77777777" w:rsidR="003D2929" w:rsidRPr="00D64FAF" w:rsidRDefault="003D2929" w:rsidP="00F2583C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D64FAF">
              <w:rPr>
                <w:rFonts w:cs="Times New Roman"/>
                <w:b/>
                <w:bCs/>
              </w:rPr>
              <w:t>Search Terms</w:t>
            </w:r>
          </w:p>
        </w:tc>
      </w:tr>
      <w:tr w:rsidR="003D2929" w:rsidRPr="00D64FAF" w14:paraId="013AF3EC" w14:textId="77777777" w:rsidTr="00F2583C">
        <w:tc>
          <w:tcPr>
            <w:tcW w:w="1322" w:type="dxa"/>
          </w:tcPr>
          <w:p w14:paraId="722E96B4" w14:textId="77777777" w:rsidR="003D2929" w:rsidRPr="00D64FAF" w:rsidRDefault="003D2929" w:rsidP="00F2583C">
            <w:pPr>
              <w:rPr>
                <w:rFonts w:cs="Times New Roman"/>
                <w:b/>
                <w:bCs/>
              </w:rPr>
            </w:pPr>
            <w:r w:rsidRPr="00D64FAF">
              <w:rPr>
                <w:rFonts w:cs="Times New Roman"/>
                <w:b/>
                <w:bCs/>
              </w:rPr>
              <w:t xml:space="preserve">PubMed </w:t>
            </w:r>
          </w:p>
        </w:tc>
        <w:tc>
          <w:tcPr>
            <w:tcW w:w="7462" w:type="dxa"/>
          </w:tcPr>
          <w:p w14:paraId="005858E0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  <w:b/>
                <w:bCs/>
              </w:rPr>
              <w:t>Search date:</w:t>
            </w:r>
            <w:r w:rsidRPr="00D64FA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15</w:t>
            </w:r>
            <w:r w:rsidRPr="00D64FA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May</w:t>
            </w:r>
            <w:r w:rsidRPr="00D64FAF">
              <w:rPr>
                <w:rFonts w:cs="Times New Roman"/>
              </w:rPr>
              <w:t xml:space="preserve"> 202</w:t>
            </w:r>
            <w:r>
              <w:rPr>
                <w:rFonts w:cs="Times New Roman"/>
              </w:rPr>
              <w:t>3</w:t>
            </w:r>
          </w:p>
          <w:p w14:paraId="585648FD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  <w:b/>
                <w:bCs/>
              </w:rPr>
              <w:t>Details:</w:t>
            </w:r>
            <w:r w:rsidRPr="00D64FAF">
              <w:rPr>
                <w:rFonts w:cs="Times New Roman"/>
              </w:rPr>
              <w:t xml:space="preserve"> ((((("Myanmar"[Mesh]) OR ((</w:t>
            </w:r>
            <w:proofErr w:type="spellStart"/>
            <w:r w:rsidRPr="00D64FAF">
              <w:rPr>
                <w:rFonts w:cs="Times New Roman"/>
              </w:rPr>
              <w:t>myanmar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burma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rangoon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yangon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magway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mandalay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naypyidaw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kayah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ayeyarwady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bago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kachin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sagaing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kayin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tanintharyi</w:t>
            </w:r>
            <w:proofErr w:type="spellEnd"/>
            <w:r w:rsidRPr="00D64FAF">
              <w:rPr>
                <w:rFonts w:cs="Times New Roman"/>
              </w:rPr>
              <w:t xml:space="preserve">[Text Word] OR </w:t>
            </w:r>
            <w:proofErr w:type="spellStart"/>
            <w:r w:rsidRPr="00D64FAF">
              <w:rPr>
                <w:rFonts w:cs="Times New Roman"/>
              </w:rPr>
              <w:t>rakhine</w:t>
            </w:r>
            <w:proofErr w:type="spellEnd"/>
            <w:r w:rsidRPr="00D64FAF">
              <w:rPr>
                <w:rFonts w:cs="Times New Roman"/>
              </w:rPr>
              <w:t xml:space="preserve">[Text Word])))))) AND (((((((((((((((((((((((((((((((((((((((((((((((((((((((((((((((((((((((((((((((((((((((((("Buruli Ulcer"[Mesh]) OR "Chagas Disease"[Mesh]) OR "Dengue"[Mesh]) OR "Chikungunya Fever"[Mesh]) OR "Dracunculiasis"[Mesh]) OR "Echinococcosis"[Mesh]) OR "Trematode Infections"[Mesh]) OR "Trypanosomiasis"[Mesh]) OR "Leishmaniasis"[Mesh]) OR "Leprosy"[Mesh]) OR "Elephantiasis, Filarial"[Mesh])) OR "Dermatomycoses"[Mesh]) OR "Onchocerciasis"[Mesh]) OR "Rabies"[Mesh]) OR "Ectoparasitic Infestations"[Mesh]) OR "Trichuriasis"[Mesh]) OR "Strongyloidiasis"[Mesh]) OR "Helminths"[Mesh]) OR "Snake Bites"[Mesh]) OR "Taeniasis"[Mesh]) OR "Trachoma"[Mesh]) OR "Yaws"[Mesh]) OR "Amebiasis"[Mesh]) OR "Balantidiasis"[Mesh]) OR "Giardiasis"[Mesh]) OR "Loiasis"[Mesh]) OR "Toxocariasis"[Mesh]) OR "Larva </w:t>
            </w:r>
            <w:proofErr w:type="spellStart"/>
            <w:r w:rsidRPr="00D64FAF">
              <w:rPr>
                <w:rFonts w:cs="Times New Roman"/>
              </w:rPr>
              <w:t>Migrans</w:t>
            </w:r>
            <w:proofErr w:type="spellEnd"/>
            <w:r w:rsidRPr="00D64FAF">
              <w:rPr>
                <w:rFonts w:cs="Times New Roman"/>
              </w:rPr>
              <w:t>"[Mesh]) OR "Encephalitis, Japanese"[Mesh]) OR "Yellow Fever"[Mesh]) OR "Arbovirus Infections"[Mesh]) OR "</w:t>
            </w:r>
            <w:proofErr w:type="spellStart"/>
            <w:r w:rsidRPr="00D64FAF">
              <w:rPr>
                <w:rFonts w:cs="Times New Roman"/>
              </w:rPr>
              <w:t>Hemorrhagic</w:t>
            </w:r>
            <w:proofErr w:type="spellEnd"/>
            <w:r w:rsidRPr="00D64FAF">
              <w:rPr>
                <w:rFonts w:cs="Times New Roman"/>
              </w:rPr>
              <w:t xml:space="preserve"> Fevers, Viral"[Mesh]) OR "Bartonella"[Mesh]) OR "Tuberculosis, Bovine"[Mesh]) OR "Cholera"[Mesh]) OR "Shigella"[Mesh]) OR "Enterobacteriaceae"[Mesh]) OR "Leptospirosis"[Mesh]) OR "Borrelia Infections"[Mesh]) OR "Treponemal Infections"[Mesh]) OR "</w:t>
            </w:r>
            <w:proofErr w:type="spellStart"/>
            <w:r w:rsidRPr="00D64FAF">
              <w:rPr>
                <w:rFonts w:cs="Times New Roman"/>
              </w:rPr>
              <w:t>Paracoccidioidomycosis</w:t>
            </w:r>
            <w:proofErr w:type="spellEnd"/>
            <w:r w:rsidRPr="00D64FAF">
              <w:rPr>
                <w:rFonts w:cs="Times New Roman"/>
              </w:rPr>
              <w:t>"[Mesh]) OR "Myiasis"[Mesh]) OR "Scrub Typhus"[Mesh]) OR "Typhus, Epidemic Louse-Borne"[Mesh]) OR "Melioidosis"[Mesh])) OR ((</w:t>
            </w:r>
            <w:proofErr w:type="spellStart"/>
            <w:r w:rsidRPr="00D64FAF">
              <w:rPr>
                <w:rFonts w:cs="Times New Roman"/>
              </w:rPr>
              <w:t>buruli</w:t>
            </w:r>
            <w:proofErr w:type="spellEnd"/>
            <w:r w:rsidRPr="00D64FAF">
              <w:rPr>
                <w:rFonts w:cs="Times New Roman"/>
              </w:rPr>
              <w:t xml:space="preserve"> ulcer*[Title/Abstract] OR mycobacterium </w:t>
            </w:r>
            <w:proofErr w:type="spellStart"/>
            <w:r w:rsidRPr="00D64FAF">
              <w:rPr>
                <w:rFonts w:cs="Times New Roman"/>
              </w:rPr>
              <w:t>ulcerans</w:t>
            </w:r>
            <w:proofErr w:type="spellEnd"/>
            <w:r w:rsidRPr="00D64FAF">
              <w:rPr>
                <w:rFonts w:cs="Times New Roman"/>
              </w:rPr>
              <w:t xml:space="preserve">[Title/Abstract]))) OR ((chagas[Title/Abstract] OR </w:t>
            </w:r>
            <w:proofErr w:type="spellStart"/>
            <w:r w:rsidRPr="00D64FAF">
              <w:rPr>
                <w:rFonts w:cs="Times New Roman"/>
              </w:rPr>
              <w:t>american</w:t>
            </w:r>
            <w:proofErr w:type="spellEnd"/>
            <w:r w:rsidRPr="00D64FAF">
              <w:rPr>
                <w:rFonts w:cs="Times New Roman"/>
              </w:rPr>
              <w:t xml:space="preserve"> trypanosomiasis[Title/Abstract]))) OR dengue[Title/Abstract]) OR chikungunya[Title/Abstract]) OR ((Dracunculiasis[Title/Abstract] OR guinea-worm disease[Title/Abstract] OR guinea-worm infection[Title/Abstract] OR Dracunculosis[Title/Abstract]))) OR ((echinococcosis[Title/Abstract] OR echinococcus infection[Title/Abstract]))) OR ((foodborne trematodiases[Title/Abstract] OR </w:t>
            </w:r>
            <w:proofErr w:type="spellStart"/>
            <w:r w:rsidRPr="00D64FAF">
              <w:rPr>
                <w:rFonts w:cs="Times New Roman"/>
              </w:rPr>
              <w:t>clonorchiasis</w:t>
            </w:r>
            <w:proofErr w:type="spellEnd"/>
            <w:r w:rsidRPr="00D64FAF">
              <w:rPr>
                <w:rFonts w:cs="Times New Roman"/>
              </w:rPr>
              <w:t xml:space="preserve">[Title/Abstract] OR </w:t>
            </w:r>
            <w:proofErr w:type="spellStart"/>
            <w:r w:rsidRPr="00D64FAF">
              <w:rPr>
                <w:rFonts w:cs="Times New Roman"/>
              </w:rPr>
              <w:t>Opisthorchiasis</w:t>
            </w:r>
            <w:proofErr w:type="spellEnd"/>
            <w:r w:rsidRPr="00D64FAF">
              <w:rPr>
                <w:rFonts w:cs="Times New Roman"/>
              </w:rPr>
              <w:t xml:space="preserve">[Title/Abstract] OR Fascioliasis[Title/Abstract] OR Paragonimiasis[Title/Abstract]))) OR ((trypanosomiasis[Title/Abstract] OR sleeping sickness[Title/Abstract]))) OR ((leishmaniasis[Title/Abstract] OR leishmania infection*[Title/Abstract]))) OR ((leprosy[Title/Abstract] OR </w:t>
            </w:r>
            <w:proofErr w:type="spellStart"/>
            <w:r w:rsidRPr="00D64FAF">
              <w:rPr>
                <w:rFonts w:cs="Times New Roman"/>
              </w:rPr>
              <w:t>hansen</w:t>
            </w:r>
            <w:proofErr w:type="spellEnd"/>
            <w:r w:rsidRPr="00D64FAF">
              <w:rPr>
                <w:rFonts w:cs="Times New Roman"/>
              </w:rPr>
              <w:t xml:space="preserve">* disease[Title/Abstract]))) OR ((lymphatic filariasis[Title/Abstract] OR filarial </w:t>
            </w:r>
            <w:proofErr w:type="spellStart"/>
            <w:r w:rsidRPr="00D64FAF">
              <w:rPr>
                <w:rFonts w:cs="Times New Roman"/>
              </w:rPr>
              <w:t>elephantiases</w:t>
            </w:r>
            <w:proofErr w:type="spellEnd"/>
            <w:r w:rsidRPr="00D64FAF">
              <w:rPr>
                <w:rFonts w:cs="Times New Roman"/>
              </w:rPr>
              <w:t xml:space="preserve">[Title/Abstract]))) OR ((mycetoma*[Title/Abstract] OR chromoblastomycosis[Title/Abstract] OR </w:t>
            </w:r>
            <w:proofErr w:type="spellStart"/>
            <w:r w:rsidRPr="00D64FAF">
              <w:rPr>
                <w:rFonts w:cs="Times New Roman"/>
              </w:rPr>
              <w:t>madura</w:t>
            </w:r>
            <w:proofErr w:type="spellEnd"/>
            <w:r w:rsidRPr="00D64FAF">
              <w:rPr>
                <w:rFonts w:cs="Times New Roman"/>
              </w:rPr>
              <w:t xml:space="preserve"> foot[Title/Abstract] OR </w:t>
            </w:r>
            <w:proofErr w:type="spellStart"/>
            <w:r w:rsidRPr="00D64FAF">
              <w:rPr>
                <w:rFonts w:cs="Times New Roman"/>
              </w:rPr>
              <w:t>actinomycetoma</w:t>
            </w:r>
            <w:proofErr w:type="spellEnd"/>
            <w:r w:rsidRPr="00D64FAF">
              <w:rPr>
                <w:rFonts w:cs="Times New Roman"/>
              </w:rPr>
              <w:t xml:space="preserve">*[Title/Abstract] OR eumycetoma*[Title/Abstract] OR </w:t>
            </w:r>
            <w:proofErr w:type="spellStart"/>
            <w:r w:rsidRPr="00D64FAF">
              <w:rPr>
                <w:rFonts w:cs="Times New Roman"/>
              </w:rPr>
              <w:t>dermatomycos</w:t>
            </w:r>
            <w:proofErr w:type="spellEnd"/>
            <w:r w:rsidRPr="00D64FAF">
              <w:rPr>
                <w:rFonts w:cs="Times New Roman"/>
              </w:rPr>
              <w:t xml:space="preserve">*[Title/Abstract] OR </w:t>
            </w:r>
            <w:proofErr w:type="spellStart"/>
            <w:r w:rsidRPr="00D64FAF">
              <w:rPr>
                <w:rFonts w:cs="Times New Roman"/>
              </w:rPr>
              <w:t>blastomycos</w:t>
            </w:r>
            <w:proofErr w:type="spellEnd"/>
            <w:r w:rsidRPr="00D64FAF">
              <w:rPr>
                <w:rFonts w:cs="Times New Roman"/>
              </w:rPr>
              <w:t xml:space="preserve">*[Title/Abstract] OR </w:t>
            </w:r>
            <w:proofErr w:type="spellStart"/>
            <w:r w:rsidRPr="00D64FAF">
              <w:rPr>
                <w:rFonts w:cs="Times New Roman"/>
              </w:rPr>
              <w:t>hyalohyphomycos</w:t>
            </w:r>
            <w:proofErr w:type="spellEnd"/>
            <w:r w:rsidRPr="00D64FAF">
              <w:rPr>
                <w:rFonts w:cs="Times New Roman"/>
              </w:rPr>
              <w:t xml:space="preserve">*[Title/Abstract] OR </w:t>
            </w:r>
            <w:proofErr w:type="spellStart"/>
            <w:r w:rsidRPr="00D64FAF">
              <w:rPr>
                <w:rFonts w:cs="Times New Roman"/>
              </w:rPr>
              <w:t>lobomycos</w:t>
            </w:r>
            <w:proofErr w:type="spellEnd"/>
            <w:r w:rsidRPr="00D64FAF">
              <w:rPr>
                <w:rFonts w:cs="Times New Roman"/>
              </w:rPr>
              <w:t xml:space="preserve">*[Title/Abstract] OR </w:t>
            </w:r>
            <w:proofErr w:type="spellStart"/>
            <w:r w:rsidRPr="00D64FAF">
              <w:rPr>
                <w:rFonts w:cs="Times New Roman"/>
              </w:rPr>
              <w:t>sporotrichos</w:t>
            </w:r>
            <w:proofErr w:type="spellEnd"/>
            <w:r w:rsidRPr="00D64FAF">
              <w:rPr>
                <w:rFonts w:cs="Times New Roman"/>
              </w:rPr>
              <w:t xml:space="preserve">*[Title/Abstract] OR tinea[Title/Abstract] OR </w:t>
            </w:r>
            <w:proofErr w:type="spellStart"/>
            <w:r w:rsidRPr="00D64FAF">
              <w:rPr>
                <w:rFonts w:cs="Times New Roman"/>
              </w:rPr>
              <w:t>onychomycos</w:t>
            </w:r>
            <w:proofErr w:type="spellEnd"/>
            <w:r w:rsidRPr="00D64FAF">
              <w:rPr>
                <w:rFonts w:cs="Times New Roman"/>
              </w:rPr>
              <w:t xml:space="preserve">*[Title/Abstract]))) OR ((onchocerciasis[Title/Abstract] OR river blindness[Title/Abstract]))) OR rabies[Title/Abstract]) OR ((scabies[Title/Abstract] OR </w:t>
            </w:r>
            <w:proofErr w:type="spellStart"/>
            <w:r w:rsidRPr="00D64FAF">
              <w:rPr>
                <w:rFonts w:cs="Times New Roman"/>
              </w:rPr>
              <w:t>ectoparasit</w:t>
            </w:r>
            <w:proofErr w:type="spellEnd"/>
            <w:r w:rsidRPr="00D64FAF">
              <w:rPr>
                <w:rFonts w:cs="Times New Roman"/>
              </w:rPr>
              <w:t xml:space="preserve">*[Title/Abstract] OR flea infest*[Title/Abstract] OR </w:t>
            </w:r>
            <w:proofErr w:type="spellStart"/>
            <w:r w:rsidRPr="00D64FAF">
              <w:rPr>
                <w:rFonts w:cs="Times New Roman"/>
              </w:rPr>
              <w:t>tungiasis</w:t>
            </w:r>
            <w:proofErr w:type="spellEnd"/>
            <w:r w:rsidRPr="00D64FAF">
              <w:rPr>
                <w:rFonts w:cs="Times New Roman"/>
              </w:rPr>
              <w:t xml:space="preserve">[Title/Abstract] OR lice </w:t>
            </w:r>
            <w:r w:rsidRPr="00D64FAF">
              <w:rPr>
                <w:rFonts w:cs="Times New Roman"/>
              </w:rPr>
              <w:lastRenderedPageBreak/>
              <w:t xml:space="preserve">infest*[Title/Abstract] OR mite infest*[Title/Abstract] OR </w:t>
            </w:r>
            <w:proofErr w:type="spellStart"/>
            <w:r w:rsidRPr="00D64FAF">
              <w:rPr>
                <w:rFonts w:cs="Times New Roman"/>
              </w:rPr>
              <w:t>trombiculiasis</w:t>
            </w:r>
            <w:proofErr w:type="spellEnd"/>
            <w:r w:rsidRPr="00D64FAF">
              <w:rPr>
                <w:rFonts w:cs="Times New Roman"/>
              </w:rPr>
              <w:t xml:space="preserve">[Title/Abstract] OR myiasis[Title/Abstract] OR </w:t>
            </w:r>
            <w:proofErr w:type="spellStart"/>
            <w:r w:rsidRPr="00D64FAF">
              <w:rPr>
                <w:rFonts w:cs="Times New Roman"/>
              </w:rPr>
              <w:t>hypodermyiasis</w:t>
            </w:r>
            <w:proofErr w:type="spellEnd"/>
            <w:r w:rsidRPr="00D64FAF">
              <w:rPr>
                <w:rFonts w:cs="Times New Roman"/>
              </w:rPr>
              <w:t xml:space="preserve">[Title/Abstract] OR screw worm infest*[Title/Abstract] OR tick infest*[Title/Abstract]))) OR </w:t>
            </w:r>
            <w:proofErr w:type="spellStart"/>
            <w:r w:rsidRPr="00D64FAF">
              <w:rPr>
                <w:rFonts w:cs="Times New Roman"/>
              </w:rPr>
              <w:t>Schistosomias</w:t>
            </w:r>
            <w:proofErr w:type="spellEnd"/>
            <w:r w:rsidRPr="00D64FAF">
              <w:rPr>
                <w:rFonts w:cs="Times New Roman"/>
              </w:rPr>
              <w:t xml:space="preserve">*[Title/Abstract]) OR ((soil-transmitted helminth*[Title/Abstract] OR ascaris[Title/Abstract] OR hookworm*[Title/Abstract] OR </w:t>
            </w:r>
            <w:proofErr w:type="spellStart"/>
            <w:r w:rsidRPr="00D64FAF">
              <w:rPr>
                <w:rFonts w:cs="Times New Roman"/>
              </w:rPr>
              <w:t>Ancylostomatoidea</w:t>
            </w:r>
            <w:proofErr w:type="spellEnd"/>
            <w:r w:rsidRPr="00D64FAF">
              <w:rPr>
                <w:rFonts w:cs="Times New Roman"/>
              </w:rPr>
              <w:t xml:space="preserve">[Title/Abstract] OR whipworm[Title/Abstract] OR Trichuriasis[Title/Abstract] OR </w:t>
            </w:r>
            <w:proofErr w:type="spellStart"/>
            <w:r w:rsidRPr="00D64FAF">
              <w:rPr>
                <w:rFonts w:cs="Times New Roman"/>
              </w:rPr>
              <w:t>Trichuriases</w:t>
            </w:r>
            <w:proofErr w:type="spellEnd"/>
            <w:r w:rsidRPr="00D64FAF">
              <w:rPr>
                <w:rFonts w:cs="Times New Roman"/>
              </w:rPr>
              <w:t xml:space="preserve">[Title/Abstract] OR Strongyloidiasis[Title/Abstract]))) OR ((snakebite envenoming[Title/Abstract] OR snake bit*[Title/Abstract]))) OR ((Taeniasis[Title/Abstract] OR Cysticercosis Taenia[Title/Abstract]))) OR ((Trachoma[Title/Abstract] OR Egyptian Ophthalmia[Title/Abstract]))) OR ((Yaws[Title/Abstract] OR Endemic treponematoses[Title/Abstract] OR </w:t>
            </w:r>
            <w:proofErr w:type="spellStart"/>
            <w:r w:rsidRPr="00D64FAF">
              <w:rPr>
                <w:rFonts w:cs="Times New Roman"/>
              </w:rPr>
              <w:t>Frambesia</w:t>
            </w:r>
            <w:proofErr w:type="spellEnd"/>
            <w:r w:rsidRPr="00D64FAF">
              <w:rPr>
                <w:rFonts w:cs="Times New Roman"/>
              </w:rPr>
              <w:t xml:space="preserve">[Title/Abstract]))) OR ((Amoebiasis[Title/Abstract] OR Amebiases[Title/Abstract] OR Balamuthia Infection*[Title/Abstract]))) OR ((Balantidiasis[Title/Abstract] OR Balantidium Infection*[Title/Abstract]))) OR ((Giardiasis[Title/Abstract] OR Giardia Infection*[Title/Abstract]))) OR ((Loiasis[Title/Abstract] OR Loa </w:t>
            </w:r>
            <w:proofErr w:type="spellStart"/>
            <w:r w:rsidRPr="00D64FAF">
              <w:rPr>
                <w:rFonts w:cs="Times New Roman"/>
              </w:rPr>
              <w:t>Loa</w:t>
            </w:r>
            <w:proofErr w:type="spellEnd"/>
            <w:r w:rsidRPr="00D64FAF">
              <w:rPr>
                <w:rFonts w:cs="Times New Roman"/>
              </w:rPr>
              <w:t xml:space="preserve"> infection*[Title/Abstract] OR </w:t>
            </w:r>
            <w:proofErr w:type="spellStart"/>
            <w:r w:rsidRPr="00D64FAF">
              <w:rPr>
                <w:rFonts w:cs="Times New Roman"/>
              </w:rPr>
              <w:t>Loiases</w:t>
            </w:r>
            <w:proofErr w:type="spellEnd"/>
            <w:r w:rsidRPr="00D64FAF">
              <w:rPr>
                <w:rFonts w:cs="Times New Roman"/>
              </w:rPr>
              <w:t xml:space="preserve">[Title/Abstract]))) OR Toxocariasis[Title/Abstract]) OR ((Larva </w:t>
            </w:r>
            <w:proofErr w:type="spellStart"/>
            <w:r w:rsidRPr="00D64FAF">
              <w:rPr>
                <w:rFonts w:cs="Times New Roman"/>
              </w:rPr>
              <w:t>Migrans</w:t>
            </w:r>
            <w:proofErr w:type="spellEnd"/>
            <w:r w:rsidRPr="00D64FAF">
              <w:rPr>
                <w:rFonts w:cs="Times New Roman"/>
              </w:rPr>
              <w:t xml:space="preserve">[Title/Abstract] OR Dew Itch[Title/Abstract]))) OR Japanese encephalitis[Title/Abstract]) OR Yellow fever[Title/Abstract]) OR ((arbovirus infect*[Title/Abstract] OR arboviral infect*[Title/Abstract] OR </w:t>
            </w:r>
            <w:proofErr w:type="spellStart"/>
            <w:r w:rsidRPr="00D64FAF">
              <w:rPr>
                <w:rFonts w:cs="Times New Roman"/>
              </w:rPr>
              <w:t>african</w:t>
            </w:r>
            <w:proofErr w:type="spellEnd"/>
            <w:r w:rsidRPr="00D64FAF">
              <w:rPr>
                <w:rFonts w:cs="Times New Roman"/>
              </w:rPr>
              <w:t xml:space="preserve"> horse sickness[Title/Abstract] OR bluetongue[Title/Abstract] OR encephalitis[Title/Abstract] OR west </w:t>
            </w:r>
            <w:proofErr w:type="spellStart"/>
            <w:r w:rsidRPr="00D64FAF">
              <w:rPr>
                <w:rFonts w:cs="Times New Roman"/>
              </w:rPr>
              <w:t>nile</w:t>
            </w:r>
            <w:proofErr w:type="spellEnd"/>
            <w:r w:rsidRPr="00D64FAF">
              <w:rPr>
                <w:rFonts w:cs="Times New Roman"/>
              </w:rPr>
              <w:t xml:space="preserve"> fever[Title/Abstract] OR encephalomyelitis[Title/Abstract] OR </w:t>
            </w:r>
            <w:proofErr w:type="spellStart"/>
            <w:r w:rsidRPr="00D64FAF">
              <w:rPr>
                <w:rFonts w:cs="Times New Roman"/>
              </w:rPr>
              <w:t>phlebotomus</w:t>
            </w:r>
            <w:proofErr w:type="spellEnd"/>
            <w:r w:rsidRPr="00D64FAF">
              <w:rPr>
                <w:rFonts w:cs="Times New Roman"/>
              </w:rPr>
              <w:t xml:space="preserve"> fever[Title/Abstract] OR rift valley fever[Title/Abstract] OR tick-borne disease*[Title/Abstract] OR </w:t>
            </w:r>
            <w:proofErr w:type="spellStart"/>
            <w:r w:rsidRPr="00D64FAF">
              <w:rPr>
                <w:rFonts w:cs="Times New Roman"/>
              </w:rPr>
              <w:t>african</w:t>
            </w:r>
            <w:proofErr w:type="spellEnd"/>
            <w:r w:rsidRPr="00D64FAF">
              <w:rPr>
                <w:rFonts w:cs="Times New Roman"/>
              </w:rPr>
              <w:t xml:space="preserve"> swine fever[Title/Abstract] OR </w:t>
            </w:r>
            <w:proofErr w:type="spellStart"/>
            <w:r w:rsidRPr="00D64FAF">
              <w:rPr>
                <w:rFonts w:cs="Times New Roman"/>
              </w:rPr>
              <w:t>colorado</w:t>
            </w:r>
            <w:proofErr w:type="spellEnd"/>
            <w:r w:rsidRPr="00D64FAF">
              <w:rPr>
                <w:rFonts w:cs="Times New Roman"/>
              </w:rPr>
              <w:t xml:space="preserve"> tick fever[Title/Abstract] OR </w:t>
            </w:r>
            <w:proofErr w:type="spellStart"/>
            <w:r w:rsidRPr="00D64FAF">
              <w:rPr>
                <w:rFonts w:cs="Times New Roman"/>
              </w:rPr>
              <w:t>hemorrhagic</w:t>
            </w:r>
            <w:proofErr w:type="spellEnd"/>
            <w:r w:rsidRPr="00D64FAF">
              <w:rPr>
                <w:rFonts w:cs="Times New Roman"/>
              </w:rPr>
              <w:t xml:space="preserve"> fever*[Title/Abstract] OR haemorrhagic fever*[Title/Abstract] OR </w:t>
            </w:r>
            <w:proofErr w:type="spellStart"/>
            <w:r w:rsidRPr="00D64FAF">
              <w:rPr>
                <w:rFonts w:cs="Times New Roman"/>
              </w:rPr>
              <w:t>kyasanur</w:t>
            </w:r>
            <w:proofErr w:type="spellEnd"/>
            <w:r w:rsidRPr="00D64FAF">
              <w:rPr>
                <w:rFonts w:cs="Times New Roman"/>
              </w:rPr>
              <w:t xml:space="preserve"> forest disease[Title/Abstract] OR </w:t>
            </w:r>
            <w:proofErr w:type="spellStart"/>
            <w:r w:rsidRPr="00D64FAF">
              <w:rPr>
                <w:rFonts w:cs="Times New Roman"/>
              </w:rPr>
              <w:t>nairobi</w:t>
            </w:r>
            <w:proofErr w:type="spellEnd"/>
            <w:r w:rsidRPr="00D64FAF">
              <w:rPr>
                <w:rFonts w:cs="Times New Roman"/>
              </w:rPr>
              <w:t xml:space="preserve"> sheep disease[Title/Abstract] OR zika*[Title/Abstract] OR </w:t>
            </w:r>
            <w:proofErr w:type="spellStart"/>
            <w:r w:rsidRPr="00D64FAF">
              <w:rPr>
                <w:rFonts w:cs="Times New Roman"/>
              </w:rPr>
              <w:t>zikv</w:t>
            </w:r>
            <w:proofErr w:type="spellEnd"/>
            <w:r w:rsidRPr="00D64FAF">
              <w:rPr>
                <w:rFonts w:cs="Times New Roman"/>
              </w:rPr>
              <w:t>[Title/Abstract]))) OR ((</w:t>
            </w:r>
            <w:proofErr w:type="spellStart"/>
            <w:r w:rsidRPr="00D64FAF">
              <w:rPr>
                <w:rFonts w:cs="Times New Roman"/>
              </w:rPr>
              <w:t>lassa</w:t>
            </w:r>
            <w:proofErr w:type="spellEnd"/>
            <w:r w:rsidRPr="00D64FAF">
              <w:rPr>
                <w:rFonts w:cs="Times New Roman"/>
              </w:rPr>
              <w:t xml:space="preserve"> fever[Title/Abstract] OR </w:t>
            </w:r>
            <w:proofErr w:type="spellStart"/>
            <w:r w:rsidRPr="00D64FAF">
              <w:rPr>
                <w:rFonts w:cs="Times New Roman"/>
              </w:rPr>
              <w:t>marburg</w:t>
            </w:r>
            <w:proofErr w:type="spellEnd"/>
            <w:r w:rsidRPr="00D64FAF">
              <w:rPr>
                <w:rFonts w:cs="Times New Roman"/>
              </w:rPr>
              <w:t xml:space="preserve"> virus fever[Title/Abstract]))) OR bartonella[Title/Abstract]) OR ((bovine tuberculosis[Title/Abstract] OR bovine tb[Title/Abstract]))) OR cholera[Title/Abstract]) OR ((enteric pathogen*[Title/Abstract] OR </w:t>
            </w:r>
            <w:proofErr w:type="spellStart"/>
            <w:r w:rsidRPr="00D64FAF">
              <w:rPr>
                <w:rFonts w:cs="Times New Roman"/>
              </w:rPr>
              <w:t>enterobacter</w:t>
            </w:r>
            <w:proofErr w:type="spellEnd"/>
            <w:r w:rsidRPr="00D64FAF">
              <w:rPr>
                <w:rFonts w:cs="Times New Roman"/>
              </w:rPr>
              <w:t xml:space="preserve">*[Title/Abstract] OR shigella*[Title/Abstract] OR salmonella*[Title/Abstract] OR </w:t>
            </w:r>
            <w:proofErr w:type="spellStart"/>
            <w:r w:rsidRPr="00D64FAF">
              <w:rPr>
                <w:rFonts w:cs="Times New Roman"/>
              </w:rPr>
              <w:t>e.coli</w:t>
            </w:r>
            <w:proofErr w:type="spellEnd"/>
            <w:r w:rsidRPr="00D64FAF">
              <w:rPr>
                <w:rFonts w:cs="Times New Roman"/>
              </w:rPr>
              <w:t xml:space="preserve">[Title/Abstract] OR e coli[Title/Abstract] OR </w:t>
            </w:r>
            <w:proofErr w:type="spellStart"/>
            <w:r w:rsidRPr="00D64FAF">
              <w:rPr>
                <w:rFonts w:cs="Times New Roman"/>
              </w:rPr>
              <w:t>escherichia</w:t>
            </w:r>
            <w:proofErr w:type="spellEnd"/>
            <w:r w:rsidRPr="00D64FAF">
              <w:rPr>
                <w:rFonts w:cs="Times New Roman"/>
              </w:rPr>
              <w:t>[Title/Abstract]))) OR ((</w:t>
            </w:r>
            <w:proofErr w:type="spellStart"/>
            <w:r w:rsidRPr="00D64FAF">
              <w:rPr>
                <w:rFonts w:cs="Times New Roman"/>
              </w:rPr>
              <w:t>leptospiros</w:t>
            </w:r>
            <w:proofErr w:type="spellEnd"/>
            <w:r w:rsidRPr="00D64FAF">
              <w:rPr>
                <w:rFonts w:cs="Times New Roman"/>
              </w:rPr>
              <w:t xml:space="preserve">*[Title/Abstract] OR </w:t>
            </w:r>
            <w:proofErr w:type="spellStart"/>
            <w:r w:rsidRPr="00D64FAF">
              <w:rPr>
                <w:rFonts w:cs="Times New Roman"/>
              </w:rPr>
              <w:t>stuttgart</w:t>
            </w:r>
            <w:proofErr w:type="spellEnd"/>
            <w:r w:rsidRPr="00D64FAF">
              <w:rPr>
                <w:rFonts w:cs="Times New Roman"/>
              </w:rPr>
              <w:t xml:space="preserve"> disease[Title/Abstract] OR </w:t>
            </w:r>
            <w:proofErr w:type="spellStart"/>
            <w:r w:rsidRPr="00D64FAF">
              <w:rPr>
                <w:rFonts w:cs="Times New Roman"/>
              </w:rPr>
              <w:t>leptospira</w:t>
            </w:r>
            <w:proofErr w:type="spellEnd"/>
            <w:r w:rsidRPr="00D64FAF">
              <w:rPr>
                <w:rFonts w:cs="Times New Roman"/>
              </w:rPr>
              <w:t xml:space="preserve"> infection*[Title/Abstract] OR </w:t>
            </w:r>
            <w:proofErr w:type="spellStart"/>
            <w:r w:rsidRPr="00D64FAF">
              <w:rPr>
                <w:rFonts w:cs="Times New Roman"/>
              </w:rPr>
              <w:t>weil</w:t>
            </w:r>
            <w:proofErr w:type="spellEnd"/>
            <w:r w:rsidRPr="00D64FAF">
              <w:rPr>
                <w:rFonts w:cs="Times New Roman"/>
              </w:rPr>
              <w:t xml:space="preserve"> disease[Title/Abstract]))) OR ((relapsing fever*[Title/Abstract] OR borrelia infect*[Title/Abstract]))) OR ((</w:t>
            </w:r>
            <w:proofErr w:type="spellStart"/>
            <w:r w:rsidRPr="00D64FAF">
              <w:rPr>
                <w:rFonts w:cs="Times New Roman"/>
              </w:rPr>
              <w:t>treponematos</w:t>
            </w:r>
            <w:proofErr w:type="spellEnd"/>
            <w:r w:rsidRPr="00D64FAF">
              <w:rPr>
                <w:rFonts w:cs="Times New Roman"/>
              </w:rPr>
              <w:t xml:space="preserve">*[Title/Abstract] OR </w:t>
            </w:r>
            <w:proofErr w:type="spellStart"/>
            <w:r w:rsidRPr="00D64FAF">
              <w:rPr>
                <w:rFonts w:cs="Times New Roman"/>
              </w:rPr>
              <w:t>bejel</w:t>
            </w:r>
            <w:proofErr w:type="spellEnd"/>
            <w:r w:rsidRPr="00D64FAF">
              <w:rPr>
                <w:rFonts w:cs="Times New Roman"/>
              </w:rPr>
              <w:t xml:space="preserve">[Title/Abstract] OR </w:t>
            </w:r>
            <w:proofErr w:type="spellStart"/>
            <w:r w:rsidRPr="00D64FAF">
              <w:rPr>
                <w:rFonts w:cs="Times New Roman"/>
              </w:rPr>
              <w:t>pinta</w:t>
            </w:r>
            <w:proofErr w:type="spellEnd"/>
            <w:r w:rsidRPr="00D64FAF">
              <w:rPr>
                <w:rFonts w:cs="Times New Roman"/>
              </w:rPr>
              <w:t xml:space="preserve">[Title/Abstract] OR </w:t>
            </w:r>
            <w:proofErr w:type="spellStart"/>
            <w:r w:rsidRPr="00D64FAF">
              <w:rPr>
                <w:rFonts w:cs="Times New Roman"/>
              </w:rPr>
              <w:t>syphili</w:t>
            </w:r>
            <w:proofErr w:type="spellEnd"/>
            <w:r w:rsidRPr="00D64FAF">
              <w:rPr>
                <w:rFonts w:cs="Times New Roman"/>
              </w:rPr>
              <w:t xml:space="preserve">*[Title/Abstract] OR treponemal[Title/Abstract]))) OR </w:t>
            </w:r>
            <w:proofErr w:type="spellStart"/>
            <w:r w:rsidRPr="00D64FAF">
              <w:rPr>
                <w:rFonts w:cs="Times New Roman"/>
              </w:rPr>
              <w:t>Paracoccidioidomycos</w:t>
            </w:r>
            <w:proofErr w:type="spellEnd"/>
            <w:r w:rsidRPr="00D64FAF">
              <w:rPr>
                <w:rFonts w:cs="Times New Roman"/>
              </w:rPr>
              <w:t xml:space="preserve">*[Title/Abstract]) OR ((Blastomyces[Title/Abstract] OR </w:t>
            </w:r>
            <w:proofErr w:type="spellStart"/>
            <w:r w:rsidRPr="00D64FAF">
              <w:rPr>
                <w:rFonts w:cs="Times New Roman"/>
              </w:rPr>
              <w:t>brasiliensis</w:t>
            </w:r>
            <w:proofErr w:type="spellEnd"/>
            <w:r w:rsidRPr="00D64FAF">
              <w:rPr>
                <w:rFonts w:cs="Times New Roman"/>
              </w:rPr>
              <w:t xml:space="preserve"> Infection[Title/Abstract]))) OR ((Myiasis[Title/Abstract] OR Maggot Infest*[Title/Abstract]))) OR ((typhus[Title/Abstract] OR brill* disease[Title/Abstract] OR tsutsugamushi[Title/Abstract] OR jail fever[Title/Abstract]))) OR ((</w:t>
            </w:r>
            <w:proofErr w:type="spellStart"/>
            <w:r w:rsidRPr="00D64FAF">
              <w:rPr>
                <w:rFonts w:cs="Times New Roman"/>
              </w:rPr>
              <w:t>Melioidos</w:t>
            </w:r>
            <w:proofErr w:type="spellEnd"/>
            <w:r w:rsidRPr="00D64FAF">
              <w:rPr>
                <w:rFonts w:cs="Times New Roman"/>
              </w:rPr>
              <w:t>*[Title/Abstract] OR Burkholderia pseudomallei Infection[Title/Abstract])))</w:t>
            </w:r>
          </w:p>
        </w:tc>
      </w:tr>
      <w:tr w:rsidR="003D2929" w:rsidRPr="00D64FAF" w14:paraId="6736F054" w14:textId="77777777" w:rsidTr="00F2583C">
        <w:tc>
          <w:tcPr>
            <w:tcW w:w="1322" w:type="dxa"/>
          </w:tcPr>
          <w:p w14:paraId="4DAC56B6" w14:textId="77777777" w:rsidR="003D2929" w:rsidRPr="00D64FAF" w:rsidRDefault="003D2929" w:rsidP="00F2583C">
            <w:pPr>
              <w:rPr>
                <w:rFonts w:cs="Times New Roman"/>
                <w:b/>
                <w:bCs/>
              </w:rPr>
            </w:pPr>
            <w:r w:rsidRPr="00D64FAF">
              <w:rPr>
                <w:rFonts w:cs="Times New Roman"/>
                <w:b/>
                <w:bCs/>
              </w:rPr>
              <w:lastRenderedPageBreak/>
              <w:t>Embase</w:t>
            </w:r>
          </w:p>
        </w:tc>
        <w:tc>
          <w:tcPr>
            <w:tcW w:w="7462" w:type="dxa"/>
          </w:tcPr>
          <w:p w14:paraId="678763E0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  <w:b/>
                <w:bCs/>
              </w:rPr>
              <w:t>Search date:</w:t>
            </w:r>
            <w:r w:rsidRPr="00D64FA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15</w:t>
            </w:r>
            <w:r w:rsidRPr="00D64FA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May</w:t>
            </w:r>
            <w:r w:rsidRPr="00D64FAF">
              <w:rPr>
                <w:rFonts w:cs="Times New Roman"/>
              </w:rPr>
              <w:t xml:space="preserve"> 202</w:t>
            </w:r>
            <w:r>
              <w:rPr>
                <w:rFonts w:cs="Times New Roman"/>
              </w:rPr>
              <w:t>3</w:t>
            </w:r>
          </w:p>
          <w:p w14:paraId="500F72EC" w14:textId="77777777" w:rsidR="003D2929" w:rsidRPr="00D64FAF" w:rsidRDefault="003D2929" w:rsidP="00F2583C">
            <w:pPr>
              <w:spacing w:line="240" w:lineRule="auto"/>
              <w:rPr>
                <w:rFonts w:cs="Times New Roman"/>
                <w:b/>
                <w:bCs/>
              </w:rPr>
            </w:pPr>
            <w:r w:rsidRPr="00D64FAF">
              <w:rPr>
                <w:rFonts w:cs="Times New Roman"/>
                <w:b/>
                <w:bCs/>
              </w:rPr>
              <w:t>Details:</w:t>
            </w:r>
          </w:p>
          <w:p w14:paraId="7BB8ACC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     Myanmar/ </w:t>
            </w:r>
          </w:p>
          <w:p w14:paraId="76CA82A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2     (</w:t>
            </w:r>
            <w:proofErr w:type="spellStart"/>
            <w:r w:rsidRPr="00D64FAF">
              <w:rPr>
                <w:rFonts w:ascii="Times New Roman" w:hAnsi="Times New Roman" w:cs="Times New Roman"/>
              </w:rPr>
              <w:t>myanmar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urm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rangoo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yango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agway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andalay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naypyidaw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kayah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yeyarwady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go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kachi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sagaing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kayi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aninthary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rakhine</w:t>
            </w:r>
            <w:proofErr w:type="spellEnd"/>
            <w:r w:rsidRPr="00D64FAF">
              <w:rPr>
                <w:rFonts w:ascii="Times New Roman" w:hAnsi="Times New Roman" w:cs="Times New Roman"/>
              </w:rPr>
              <w:t>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w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. </w:t>
            </w:r>
          </w:p>
          <w:p w14:paraId="5203FBE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lastRenderedPageBreak/>
              <w:t xml:space="preserve">3     1 or 2 </w:t>
            </w:r>
          </w:p>
          <w:p w14:paraId="7DE339F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     Buruli ulcer/ </w:t>
            </w:r>
          </w:p>
          <w:p w14:paraId="11336DE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5     exp dengue/ </w:t>
            </w:r>
          </w:p>
          <w:p w14:paraId="7D0D1BF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6     chikungunya/ or chikungunya virus/ </w:t>
            </w:r>
          </w:p>
          <w:p w14:paraId="7AF626F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7     dracunculiasis/ </w:t>
            </w:r>
          </w:p>
          <w:p w14:paraId="5041F54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8     exp echinococcosis/ </w:t>
            </w:r>
          </w:p>
          <w:p w14:paraId="0D6C528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9     exp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rematod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0FA6F0C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0     exp trypanosomiasis/ </w:t>
            </w:r>
          </w:p>
          <w:p w14:paraId="127056D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1     exp leishmaniasis/ </w:t>
            </w:r>
          </w:p>
          <w:p w14:paraId="7AC1422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2     exp leprosy/ </w:t>
            </w:r>
          </w:p>
          <w:p w14:paraId="6315067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3     exp lymphatic filariasis/ </w:t>
            </w:r>
          </w:p>
          <w:p w14:paraId="38A6447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4     exp mycetoma/ </w:t>
            </w:r>
          </w:p>
          <w:p w14:paraId="5D9D9AB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5     exp dermatomycosis/ </w:t>
            </w:r>
          </w:p>
          <w:p w14:paraId="02463B2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6     exp onchocerciasis/ </w:t>
            </w:r>
          </w:p>
          <w:p w14:paraId="5B56F4C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17     rabies/</w:t>
            </w:r>
          </w:p>
          <w:p w14:paraId="31F9019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8     exp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ctoparasito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38BF989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9     exp helminth/ </w:t>
            </w:r>
          </w:p>
          <w:p w14:paraId="294C8C7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0     exp strongyloidiasis/ </w:t>
            </w:r>
          </w:p>
          <w:p w14:paraId="78B5043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1     </w:t>
            </w:r>
            <w:proofErr w:type="gramStart"/>
            <w:r w:rsidRPr="00D64FAF">
              <w:rPr>
                <w:rFonts w:ascii="Times New Roman" w:hAnsi="Times New Roman" w:cs="Times New Roman"/>
              </w:rPr>
              <w:t>snakebite</w:t>
            </w:r>
            <w:proofErr w:type="gram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536EEBF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2     exp taeniasis/ </w:t>
            </w:r>
          </w:p>
          <w:p w14:paraId="61607CD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3     trachoma/ </w:t>
            </w:r>
          </w:p>
          <w:p w14:paraId="4DA115F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4     exp treponematosis/ </w:t>
            </w:r>
          </w:p>
          <w:p w14:paraId="37D4C63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5     exp amebiasis/ </w:t>
            </w:r>
          </w:p>
          <w:p w14:paraId="78C47D1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6    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lantid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24FF26F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7     giardiasis/ </w:t>
            </w:r>
          </w:p>
          <w:p w14:paraId="6B87465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8    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3FA3868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9     toxocariasis/ </w:t>
            </w:r>
          </w:p>
          <w:p w14:paraId="7F6C9E9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0     exp larva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igran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050DE85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1     Arbovirus/ </w:t>
            </w:r>
          </w:p>
          <w:p w14:paraId="0198373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32     exp RNA virus infection/</w:t>
            </w:r>
          </w:p>
          <w:p w14:paraId="478BF7E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3     virus </w:t>
            </w:r>
            <w:proofErr w:type="spellStart"/>
            <w:r w:rsidRPr="00D64FAF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/ </w:t>
            </w:r>
          </w:p>
          <w:p w14:paraId="5FB1289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4     bartonella/ </w:t>
            </w:r>
          </w:p>
          <w:p w14:paraId="2A6FE4F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5     bovine tuberculosis/ </w:t>
            </w:r>
          </w:p>
          <w:p w14:paraId="21B031C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6     </w:t>
            </w:r>
            <w:proofErr w:type="gramStart"/>
            <w:r w:rsidRPr="00D64FAF">
              <w:rPr>
                <w:rFonts w:ascii="Times New Roman" w:hAnsi="Times New Roman" w:cs="Times New Roman"/>
              </w:rPr>
              <w:t>cholera</w:t>
            </w:r>
            <w:proofErr w:type="gram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7F72426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7     exp Enterobacteriaceae/ </w:t>
            </w:r>
          </w:p>
          <w:p w14:paraId="5D6B7D6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8     leptospirosis/ </w:t>
            </w:r>
          </w:p>
          <w:p w14:paraId="7FB7CE6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9     exp Borrelia infection/ </w:t>
            </w:r>
          </w:p>
          <w:p w14:paraId="4975753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0     South American blastomycosis/ </w:t>
            </w:r>
          </w:p>
          <w:p w14:paraId="3A1FBE1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1     exp myiasis/ </w:t>
            </w:r>
          </w:p>
          <w:p w14:paraId="6ECC47C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2     exp typhus/ </w:t>
            </w:r>
          </w:p>
          <w:p w14:paraId="2DEA8BD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3     melioidosis/ </w:t>
            </w:r>
          </w:p>
          <w:p w14:paraId="1A02816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44     ("</w:t>
            </w:r>
            <w:proofErr w:type="spellStart"/>
            <w:r w:rsidRPr="00D64FAF">
              <w:rPr>
                <w:rFonts w:ascii="Times New Roman" w:hAnsi="Times New Roman" w:cs="Times New Roman"/>
              </w:rPr>
              <w:t>burul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ulcer*" or "mycobacterium </w:t>
            </w:r>
            <w:proofErr w:type="spellStart"/>
            <w:r w:rsidRPr="00D64FAF">
              <w:rPr>
                <w:rFonts w:ascii="Times New Roman" w:hAnsi="Times New Roman" w:cs="Times New Roman"/>
              </w:rPr>
              <w:t>ulcerans</w:t>
            </w:r>
            <w:proofErr w:type="spellEnd"/>
            <w:r w:rsidRPr="00D64FAF">
              <w:rPr>
                <w:rFonts w:ascii="Times New Roman" w:hAnsi="Times New Roman" w:cs="Times New Roman"/>
              </w:rPr>
              <w:t>" or chagas o</w:t>
            </w:r>
            <w:proofErr w:type="spellStart"/>
            <w:r w:rsidRPr="00D64FAF">
              <w:rPr>
                <w:rFonts w:ascii="Times New Roman" w:hAnsi="Times New Roman" w:cs="Times New Roman"/>
              </w:rPr>
              <w:t>r "amer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can trypanosomiasis" or dengue or chikungunya or dracunculiasis or "guinea-worm disease" or "guinea-worm infection*" or dracunculosis or echinococcosis or echinococcus or "foodborne trematodiases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clonorch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opisthorch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>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i,ab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. </w:t>
            </w:r>
          </w:p>
          <w:p w14:paraId="6D2B3A4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45     (Fascioliasis or paragonimiasis or trypanosomiasis or "sleeping sickness" or leishmaniasis or "leishmania infection*" or leprosy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hanse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disease" or "lymphatic filariasis" or "filarial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lephantiases</w:t>
            </w:r>
            <w:proofErr w:type="spellEnd"/>
            <w:r w:rsidRPr="00D64FAF">
              <w:rPr>
                <w:rFonts w:ascii="Times New Roman" w:hAnsi="Times New Roman" w:cs="Times New Roman"/>
              </w:rPr>
              <w:t>" or mycetoma* or chromoblastomycosis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madur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oot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ctinomycetom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eumycetoma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dermat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last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hyalohyph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b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sporotrich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tinea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onych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onchocerciasis or "river blindness" or rabies or scabies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ctoparasit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"flea infest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ung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lice infest*" or "mite infest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rombicul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>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i,ab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. </w:t>
            </w:r>
          </w:p>
          <w:p w14:paraId="2E67011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lastRenderedPageBreak/>
              <w:t xml:space="preserve">46     (myiasis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hypodermy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screw worm infest*" or "tick infest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schistosomia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"soil-transmitted helminth*" or ascaris or hookworm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ncylostomatoide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whipworm or trichuriasis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richuriase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strongyloidiasis or snakebite* or "snake bit*" or taeniasis or "cysticercosis taenia" or trachoma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egyptia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phthalmia" or yaws or "endemic treponematoses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frambesi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moebia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mebias</w:t>
            </w:r>
            <w:proofErr w:type="spellEnd"/>
            <w:r w:rsidRPr="00D64FAF">
              <w:rPr>
                <w:rFonts w:ascii="Times New Roman" w:hAnsi="Times New Roman" w:cs="Times New Roman"/>
              </w:rPr>
              <w:t>*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lamuthi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lantid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lantidium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*" or giardiasis or "giardia infection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loa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iase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toxocariasis or "larva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igrans</w:t>
            </w:r>
            <w:proofErr w:type="spellEnd"/>
            <w:r w:rsidRPr="00D64FAF">
              <w:rPr>
                <w:rFonts w:ascii="Times New Roman" w:hAnsi="Times New Roman" w:cs="Times New Roman"/>
              </w:rPr>
              <w:t>" or "dew itch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japanese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encephalitis" or "yellow fever" or "arbovirus infect*" or "arboviral infect*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africa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horse sickness" or bluetongue or encephalitis or "west </w:t>
            </w:r>
            <w:proofErr w:type="spellStart"/>
            <w:r w:rsidRPr="00D64FAF">
              <w:rPr>
                <w:rFonts w:ascii="Times New Roman" w:hAnsi="Times New Roman" w:cs="Times New Roman"/>
              </w:rPr>
              <w:t>nile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" or encephalomyelitis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phlebotomu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" or "rift valley fever" or "tick-borne disease*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africa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swine fever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colorado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tick fever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*" or "haemorrhagic fever*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kyasanur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orest disease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nairob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sheep disease" or zika*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i,ab</w:t>
            </w:r>
            <w:proofErr w:type="spellEnd"/>
            <w:r w:rsidRPr="00D64FAF">
              <w:rPr>
                <w:rFonts w:ascii="Times New Roman" w:hAnsi="Times New Roman" w:cs="Times New Roman"/>
              </w:rPr>
              <w:t>. (137522)</w:t>
            </w:r>
          </w:p>
          <w:p w14:paraId="40A2C19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47     (</w:t>
            </w:r>
            <w:proofErr w:type="spellStart"/>
            <w:r w:rsidRPr="00D64FAF">
              <w:rPr>
                <w:rFonts w:ascii="Times New Roman" w:hAnsi="Times New Roman" w:cs="Times New Roman"/>
              </w:rPr>
              <w:t>zikv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lass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marburg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virus fever" or bartonella or "bovine tuberculosis" or "bovine tb" or cholera or "enteric pathogen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nterobacter</w:t>
            </w:r>
            <w:proofErr w:type="spellEnd"/>
            <w:r w:rsidRPr="00D64FAF">
              <w:rPr>
                <w:rFonts w:ascii="Times New Roman" w:hAnsi="Times New Roman" w:cs="Times New Roman"/>
              </w:rPr>
              <w:t>* or shigella* or salmonella*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e.col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" or "e coli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scherichi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eptospiros</w:t>
            </w:r>
            <w:proofErr w:type="spellEnd"/>
            <w:r w:rsidRPr="00D64FAF">
              <w:rPr>
                <w:rFonts w:ascii="Times New Roman" w:hAnsi="Times New Roman" w:cs="Times New Roman"/>
              </w:rPr>
              <w:t>*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stuttgart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disease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leptospir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*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weil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disease" or "relapsing fever*" or "borrelia infect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reponemat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ejel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pint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syphil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treponemal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Paracoccidioid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lastomyce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brasilien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" or myiasis or "maggot infest*" or typhus or "brill* disease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utsugamush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jail fever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elioid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urkholderia</w:t>
            </w:r>
            <w:proofErr w:type="spellEnd"/>
            <w:r w:rsidRPr="00D64FAF">
              <w:rPr>
                <w:rFonts w:ascii="Times New Roman" w:hAnsi="Times New Roman" w:cs="Times New Roman"/>
              </w:rPr>
              <w:t>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i,ab</w:t>
            </w:r>
            <w:proofErr w:type="spellEnd"/>
            <w:r w:rsidRPr="00D64FAF">
              <w:rPr>
                <w:rFonts w:ascii="Times New Roman" w:hAnsi="Times New Roman" w:cs="Times New Roman"/>
              </w:rPr>
              <w:t>.</w:t>
            </w:r>
          </w:p>
          <w:p w14:paraId="3EE910E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8     4 or 5 or 6 or 7 or 8 or 9 or 10 or 11 or 12 or 13 or 14 or 15 or 16 or 17 or 18 or 19 or 20 or 21 or 22 or 23 or 24 or 25 or 26 or 27 or 28 or 29 or 30 or 31 or 32 or 33 or 34 or 35 or 36 or 37 or 38 or 39 or 40 or 41 or 42 or 43 or 44 or 45 or 46 or 47 </w:t>
            </w:r>
          </w:p>
          <w:p w14:paraId="0E3A21F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9     3 and 48 </w:t>
            </w:r>
          </w:p>
        </w:tc>
      </w:tr>
      <w:tr w:rsidR="003D2929" w:rsidRPr="00D64FAF" w14:paraId="1CA2E381" w14:textId="77777777" w:rsidTr="00F2583C">
        <w:tc>
          <w:tcPr>
            <w:tcW w:w="1322" w:type="dxa"/>
          </w:tcPr>
          <w:p w14:paraId="41AEA54D" w14:textId="77777777" w:rsidR="003D2929" w:rsidRPr="00D64FAF" w:rsidRDefault="003D2929" w:rsidP="00F2583C">
            <w:pPr>
              <w:spacing w:line="240" w:lineRule="auto"/>
              <w:rPr>
                <w:rFonts w:cs="Times New Roman"/>
                <w:b/>
                <w:bCs/>
              </w:rPr>
            </w:pPr>
            <w:r w:rsidRPr="00D64FAF">
              <w:rPr>
                <w:rFonts w:cs="Times New Roman"/>
                <w:b/>
                <w:bCs/>
              </w:rPr>
              <w:lastRenderedPageBreak/>
              <w:t>Global Health</w:t>
            </w:r>
          </w:p>
        </w:tc>
        <w:tc>
          <w:tcPr>
            <w:tcW w:w="7462" w:type="dxa"/>
          </w:tcPr>
          <w:p w14:paraId="64084C3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     Myanmar/ </w:t>
            </w:r>
          </w:p>
          <w:p w14:paraId="2D5FF01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2     (</w:t>
            </w:r>
            <w:proofErr w:type="spellStart"/>
            <w:r w:rsidRPr="00D64FAF">
              <w:rPr>
                <w:rFonts w:ascii="Times New Roman" w:hAnsi="Times New Roman" w:cs="Times New Roman"/>
              </w:rPr>
              <w:t>myanmar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urm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rangoo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yango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agway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andalay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naypyidaw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kayah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yeyarwady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go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kachi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sagaing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kayi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aninthary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rakhine</w:t>
            </w:r>
            <w:proofErr w:type="spellEnd"/>
            <w:r w:rsidRPr="00D64FAF">
              <w:rPr>
                <w:rFonts w:ascii="Times New Roman" w:hAnsi="Times New Roman" w:cs="Times New Roman"/>
              </w:rPr>
              <w:t>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w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. </w:t>
            </w:r>
          </w:p>
          <w:p w14:paraId="548B22C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     1 or 2 </w:t>
            </w:r>
          </w:p>
          <w:p w14:paraId="78C15C5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     Buruli ulcer/ </w:t>
            </w:r>
          </w:p>
          <w:p w14:paraId="2D007D1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5     exp dengue/ </w:t>
            </w:r>
          </w:p>
          <w:p w14:paraId="06CB2B5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6     chikungunya/ or chikungunya virus/ </w:t>
            </w:r>
          </w:p>
          <w:p w14:paraId="3B49FEC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7     dracunculiasis/ </w:t>
            </w:r>
          </w:p>
          <w:p w14:paraId="20C0A45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8     exp echinococcosis/ </w:t>
            </w:r>
          </w:p>
          <w:p w14:paraId="196C607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9     exp foodborne diseases/ </w:t>
            </w:r>
          </w:p>
          <w:p w14:paraId="6DBE639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0     exp trypanosomiasis/ </w:t>
            </w:r>
          </w:p>
          <w:p w14:paraId="3BFE887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1     exp leishmaniasis/ </w:t>
            </w:r>
          </w:p>
          <w:p w14:paraId="2EC53DE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2     exp leprosy/ </w:t>
            </w:r>
          </w:p>
          <w:p w14:paraId="5FE595F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3     exp lymphatic filariasis/ </w:t>
            </w:r>
          </w:p>
          <w:p w14:paraId="05B83CD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4     exp mycetoma/ </w:t>
            </w:r>
          </w:p>
          <w:p w14:paraId="0803D35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5     exp dermatomycosis/ </w:t>
            </w:r>
          </w:p>
          <w:p w14:paraId="15CF570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6     exp onchocerciasis/ </w:t>
            </w:r>
          </w:p>
          <w:p w14:paraId="4E4B21C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7     rabies/ </w:t>
            </w:r>
          </w:p>
          <w:p w14:paraId="335CA96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8     exp ectoparasites/ </w:t>
            </w:r>
          </w:p>
          <w:p w14:paraId="04DB14B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19     exp helminths/ </w:t>
            </w:r>
          </w:p>
          <w:p w14:paraId="63B714A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0     exp strongyloidiasis/ </w:t>
            </w:r>
          </w:p>
          <w:p w14:paraId="019F8EB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1     snake venom/ </w:t>
            </w:r>
          </w:p>
          <w:p w14:paraId="6133436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2     exp taeniasis/ </w:t>
            </w:r>
          </w:p>
          <w:p w14:paraId="06AE558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3     trachoma/ </w:t>
            </w:r>
          </w:p>
          <w:p w14:paraId="6913484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4     exp treponematosis/ </w:t>
            </w:r>
          </w:p>
          <w:p w14:paraId="23C87C6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5     amoebiasis/ </w:t>
            </w:r>
          </w:p>
          <w:p w14:paraId="5D5A10A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6    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lantid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633DB33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lastRenderedPageBreak/>
              <w:t xml:space="preserve">27     giardiasis/ </w:t>
            </w:r>
          </w:p>
          <w:p w14:paraId="5110B83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8    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0979010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29     toxocariasis/ </w:t>
            </w:r>
          </w:p>
          <w:p w14:paraId="0228857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0     exp larva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igran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6794001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1     arboviruses/ </w:t>
            </w:r>
          </w:p>
          <w:p w14:paraId="33D53DF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2     exp viral haemorrhagic fevers/ </w:t>
            </w:r>
          </w:p>
          <w:p w14:paraId="16B8018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3     bartonella/ </w:t>
            </w:r>
          </w:p>
          <w:p w14:paraId="2C1E8F9A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4     exp mycobacterium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ov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2B77C35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5     </w:t>
            </w:r>
            <w:proofErr w:type="gramStart"/>
            <w:r w:rsidRPr="00D64FAF">
              <w:rPr>
                <w:rFonts w:ascii="Times New Roman" w:hAnsi="Times New Roman" w:cs="Times New Roman"/>
              </w:rPr>
              <w:t>cholera</w:t>
            </w:r>
            <w:proofErr w:type="gramEnd"/>
            <w:r w:rsidRPr="00D64FAF">
              <w:rPr>
                <w:rFonts w:ascii="Times New Roman" w:hAnsi="Times New Roman" w:cs="Times New Roman"/>
              </w:rPr>
              <w:t xml:space="preserve">/ </w:t>
            </w:r>
          </w:p>
          <w:p w14:paraId="2C8DA38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6     exp Enterobacteriaceae/ </w:t>
            </w:r>
          </w:p>
          <w:p w14:paraId="50C6E0A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7     leptospirosis/ </w:t>
            </w:r>
          </w:p>
          <w:p w14:paraId="78A587D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8     exp borrelia/ </w:t>
            </w:r>
          </w:p>
          <w:p w14:paraId="015911C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39     South American blastomycosis/ </w:t>
            </w:r>
          </w:p>
          <w:p w14:paraId="510BF4D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0     exp myiasis/ </w:t>
            </w:r>
          </w:p>
          <w:p w14:paraId="52BD4F2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1     exp typhus/ </w:t>
            </w:r>
          </w:p>
          <w:p w14:paraId="4393399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2     melioidosis/ </w:t>
            </w:r>
          </w:p>
          <w:p w14:paraId="0214C08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43     ("</w:t>
            </w:r>
            <w:proofErr w:type="spellStart"/>
            <w:r w:rsidRPr="00D64FAF">
              <w:rPr>
                <w:rFonts w:ascii="Times New Roman" w:hAnsi="Times New Roman" w:cs="Times New Roman"/>
              </w:rPr>
              <w:t>burul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ulcer*" or "mycobacterium </w:t>
            </w:r>
            <w:proofErr w:type="spellStart"/>
            <w:r w:rsidRPr="00D64FAF">
              <w:rPr>
                <w:rFonts w:ascii="Times New Roman" w:hAnsi="Times New Roman" w:cs="Times New Roman"/>
              </w:rPr>
              <w:t>ulcerans</w:t>
            </w:r>
            <w:proofErr w:type="spellEnd"/>
            <w:r w:rsidRPr="00D64FAF">
              <w:rPr>
                <w:rFonts w:ascii="Times New Roman" w:hAnsi="Times New Roman" w:cs="Times New Roman"/>
              </w:rPr>
              <w:t>" or chagas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america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trypanosomiasis" or dengue or chikungunya or dracunculiasis or "guinea-worm disease" or "guinea-worm infection*" or dracunculosis or echinococcosis or echinococcus or "foodborne trematodiases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clonorch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opisthorch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>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i,ab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. </w:t>
            </w:r>
          </w:p>
          <w:p w14:paraId="7129D14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44     (Fascioliasis or paragonimiasis or trypanosomiasis or "sleeping sickness" or leishmaniasis or "leishmania infection*" or leprosy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hanse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disease" or "lymphatic filariasis" or "filarial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lephantiases</w:t>
            </w:r>
            <w:proofErr w:type="spellEnd"/>
            <w:r w:rsidRPr="00D64FAF">
              <w:rPr>
                <w:rFonts w:ascii="Times New Roman" w:hAnsi="Times New Roman" w:cs="Times New Roman"/>
              </w:rPr>
              <w:t>" or mycetoma* or chromoblastomycosis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madur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oot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ctinomycetom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eumycetoma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dermat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last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hyalohyph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b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sporotrich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tinea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onych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onchocerciasis or "river blindness" or rabies or scabies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ctoparasit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"flea infest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ung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lice infest*" or "mite infest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rombicul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>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i,ab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. </w:t>
            </w:r>
          </w:p>
          <w:p w14:paraId="6C4D93E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5     (myiasis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hypodermy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screw worm infest*" or "tick infest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schistosomia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"soil-transmitted helminth*" or ascaris or hookworm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ncylostomatoide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whipworm or trichuriasis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richuriase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strongyloidiasis or snakebite* or "snake bit*" or taeniasis or "cysticercosis taenia" or trachoma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egyptia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phthalmia" or yaws or "endemic treponematoses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frambesi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moebia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amebias</w:t>
            </w:r>
            <w:proofErr w:type="spellEnd"/>
            <w:r w:rsidRPr="00D64FAF">
              <w:rPr>
                <w:rFonts w:ascii="Times New Roman" w:hAnsi="Times New Roman" w:cs="Times New Roman"/>
              </w:rPr>
              <w:t>*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lamuthi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lantid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balantidium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*" or giardiasis or "giardia infection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ia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loa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oiase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toxocariasis or "larva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igrans</w:t>
            </w:r>
            <w:proofErr w:type="spellEnd"/>
            <w:r w:rsidRPr="00D64FAF">
              <w:rPr>
                <w:rFonts w:ascii="Times New Roman" w:hAnsi="Times New Roman" w:cs="Times New Roman"/>
              </w:rPr>
              <w:t>" or "dew itch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japanese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encephalitis" or "yellow fever" or "arbovirus infect*" or "arboviral infect*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africa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horse sickness" or bluetongue or encephalitis or "west </w:t>
            </w:r>
            <w:proofErr w:type="spellStart"/>
            <w:r w:rsidRPr="00D64FAF">
              <w:rPr>
                <w:rFonts w:ascii="Times New Roman" w:hAnsi="Times New Roman" w:cs="Times New Roman"/>
              </w:rPr>
              <w:t>nile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" or encephalomyelitis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phlebotomu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" or "rift valley fever" or "tick-borne disease*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african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swine fever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colorado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tick fever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hemorrhagic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*" or "haemorrhagic fever*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kyasanur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orest disease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nairob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sheep disease" or zika*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i,ab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. </w:t>
            </w:r>
          </w:p>
          <w:p w14:paraId="772F642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>46     (</w:t>
            </w:r>
            <w:proofErr w:type="spellStart"/>
            <w:r w:rsidRPr="00D64FAF">
              <w:rPr>
                <w:rFonts w:ascii="Times New Roman" w:hAnsi="Times New Roman" w:cs="Times New Roman"/>
              </w:rPr>
              <w:t>zikv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lass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fever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marburg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virus fever" or bartonella or "bovine tuberculosis" or "bovine tb" or cholera or "enteric pathogen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nterobacter</w:t>
            </w:r>
            <w:proofErr w:type="spellEnd"/>
            <w:r w:rsidRPr="00D64FAF">
              <w:rPr>
                <w:rFonts w:ascii="Times New Roman" w:hAnsi="Times New Roman" w:cs="Times New Roman"/>
              </w:rPr>
              <w:t>* or shigella* or salmonella*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e.col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" or "e coli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escherichi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leptospiros</w:t>
            </w:r>
            <w:proofErr w:type="spellEnd"/>
            <w:r w:rsidRPr="00D64FAF">
              <w:rPr>
                <w:rFonts w:ascii="Times New Roman" w:hAnsi="Times New Roman" w:cs="Times New Roman"/>
              </w:rPr>
              <w:t>*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stuttgart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disease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leptospir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*"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weil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disease" or "relapsing fever*" or "borrelia infect*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reponemat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ejel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pinta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syphil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treponemal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Paracoccidioidomyc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lastomyce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D64FAF">
              <w:rPr>
                <w:rFonts w:ascii="Times New Roman" w:hAnsi="Times New Roman" w:cs="Times New Roman"/>
              </w:rPr>
              <w:t>brasiliensi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infection" or myiasis or "maggot infest*" or typhus or "brill* disease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tutsugamushi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 or "jail fever"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melioidos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64FAF">
              <w:rPr>
                <w:rFonts w:ascii="Times New Roman" w:hAnsi="Times New Roman" w:cs="Times New Roman"/>
              </w:rPr>
              <w:t>burkholderia</w:t>
            </w:r>
            <w:proofErr w:type="spellEnd"/>
            <w:r w:rsidRPr="00D64FAF">
              <w:rPr>
                <w:rFonts w:ascii="Times New Roman" w:hAnsi="Times New Roman" w:cs="Times New Roman"/>
              </w:rPr>
              <w:t>).</w:t>
            </w:r>
            <w:proofErr w:type="spellStart"/>
            <w:r w:rsidRPr="00D64FAF">
              <w:rPr>
                <w:rFonts w:ascii="Times New Roman" w:hAnsi="Times New Roman" w:cs="Times New Roman"/>
              </w:rPr>
              <w:t>ti,ab</w:t>
            </w:r>
            <w:proofErr w:type="spellEnd"/>
            <w:r w:rsidRPr="00D64FAF">
              <w:rPr>
                <w:rFonts w:ascii="Times New Roman" w:hAnsi="Times New Roman" w:cs="Times New Roman"/>
              </w:rPr>
              <w:t xml:space="preserve">. </w:t>
            </w:r>
          </w:p>
          <w:p w14:paraId="7022DDC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7     4 or 5 or 6 or 7 or 8 or 9 or 10 or 11 or 12 or 13 or 14 or 15 or 16 or 17 or 18 or 19 or 20 or 21 or 22 or 23 or 24 or 25 or 26 or 27 or 28 or 29 or 30 or 31 or 32 or 33 or 34 or 35 or 36 or 37 or 38 or 39 or 40 or 41 or 42 or 43 or 44 or 45 or 46 </w:t>
            </w:r>
          </w:p>
          <w:p w14:paraId="04A3D80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</w:rPr>
            </w:pPr>
            <w:r w:rsidRPr="00D64FAF">
              <w:rPr>
                <w:rFonts w:ascii="Times New Roman" w:hAnsi="Times New Roman" w:cs="Times New Roman"/>
              </w:rPr>
              <w:t xml:space="preserve">48     3 and 47 </w:t>
            </w:r>
          </w:p>
        </w:tc>
      </w:tr>
      <w:tr w:rsidR="003D2929" w:rsidRPr="00D64FAF" w14:paraId="6E665190" w14:textId="77777777" w:rsidTr="00F2583C">
        <w:tc>
          <w:tcPr>
            <w:tcW w:w="1322" w:type="dxa"/>
          </w:tcPr>
          <w:p w14:paraId="2FFE7B5E" w14:textId="77777777" w:rsidR="003D2929" w:rsidRPr="00D64FAF" w:rsidRDefault="003D2929" w:rsidP="00F2583C">
            <w:pPr>
              <w:spacing w:line="240" w:lineRule="auto"/>
              <w:rPr>
                <w:rFonts w:cs="Times New Roman"/>
                <w:b/>
                <w:bCs/>
              </w:rPr>
            </w:pPr>
            <w:r w:rsidRPr="00D64FAF">
              <w:rPr>
                <w:rFonts w:cs="Times New Roman"/>
                <w:b/>
                <w:bCs/>
              </w:rPr>
              <w:lastRenderedPageBreak/>
              <w:t>Web of science</w:t>
            </w:r>
          </w:p>
        </w:tc>
        <w:tc>
          <w:tcPr>
            <w:tcW w:w="7462" w:type="dxa"/>
          </w:tcPr>
          <w:p w14:paraId="50CFA522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# 1 10,377 TOPIC: (</w:t>
            </w:r>
            <w:proofErr w:type="spellStart"/>
            <w:r w:rsidRPr="00D64FAF">
              <w:rPr>
                <w:rFonts w:cs="Times New Roman"/>
              </w:rPr>
              <w:t>myanmar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burma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rangoon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yangon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magway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mandalay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naypyidaw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kayah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ayeyarwady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bago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kachin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sagaing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kayin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tanintharyi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rakhine</w:t>
            </w:r>
            <w:proofErr w:type="spellEnd"/>
            <w:r w:rsidRPr="00D64FAF">
              <w:rPr>
                <w:rFonts w:cs="Times New Roman"/>
              </w:rPr>
              <w:t>)</w:t>
            </w:r>
          </w:p>
          <w:p w14:paraId="48FED6FA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Indexes=SCI-EXPANDED, SSCI, A&amp;HCI, CPCI-S, CPCI-SSH, BKCI-S, BKCI-SSH, ESCI, CCR-EXPANDED, IC Timespan=All years</w:t>
            </w:r>
          </w:p>
          <w:p w14:paraId="738A158D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# 2 54,446 TOPIC: ("</w:t>
            </w:r>
            <w:proofErr w:type="spellStart"/>
            <w:r w:rsidRPr="00D64FAF">
              <w:rPr>
                <w:rFonts w:cs="Times New Roman"/>
              </w:rPr>
              <w:t>buruli</w:t>
            </w:r>
            <w:proofErr w:type="spellEnd"/>
            <w:r w:rsidRPr="00D64FAF">
              <w:rPr>
                <w:rFonts w:cs="Times New Roman"/>
              </w:rPr>
              <w:t xml:space="preserve"> ulcer*" or "mycobacterium </w:t>
            </w:r>
            <w:proofErr w:type="spellStart"/>
            <w:r w:rsidRPr="00D64FAF">
              <w:rPr>
                <w:rFonts w:cs="Times New Roman"/>
              </w:rPr>
              <w:t>ulcerans</w:t>
            </w:r>
            <w:proofErr w:type="spellEnd"/>
            <w:r w:rsidRPr="00D64FAF">
              <w:rPr>
                <w:rFonts w:cs="Times New Roman"/>
              </w:rPr>
              <w:t>" or chagas or "</w:t>
            </w:r>
            <w:proofErr w:type="spellStart"/>
            <w:r w:rsidRPr="00D64FAF">
              <w:rPr>
                <w:rFonts w:cs="Times New Roman"/>
              </w:rPr>
              <w:t>american</w:t>
            </w:r>
            <w:proofErr w:type="spellEnd"/>
            <w:r w:rsidRPr="00D64FAF">
              <w:rPr>
                <w:rFonts w:cs="Times New Roman"/>
              </w:rPr>
              <w:t xml:space="preserve"> trypanosomiasis" or dengue or chikungunya or dracunculiasis or "guinea-worm disease" or "guinea-worm infection*" or dracunculosis or echinococcosis or echinococcus or "foodborne trematodiases" or </w:t>
            </w:r>
            <w:proofErr w:type="spellStart"/>
            <w:r w:rsidRPr="00D64FAF">
              <w:rPr>
                <w:rFonts w:cs="Times New Roman"/>
              </w:rPr>
              <w:t>clonorchiasis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opisthorchiasis</w:t>
            </w:r>
            <w:proofErr w:type="spellEnd"/>
            <w:r w:rsidRPr="00D64FAF">
              <w:rPr>
                <w:rFonts w:cs="Times New Roman"/>
              </w:rPr>
              <w:t>)</w:t>
            </w:r>
          </w:p>
          <w:p w14:paraId="1369AF2C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Indexes=SCI-EXPANDED, SSCI, A&amp;HCI, CPCI-S, CPCI-SSH, BKCI-S, BKCI-SSH, ESCI, CCR-EXPANDED, IC Timespan=All years</w:t>
            </w:r>
          </w:p>
          <w:p w14:paraId="5871E281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# 3 102,873 TOPIC: (Fascioliasis or paragonimiasis or trypanosomiasis or "sleeping sickness" or leishmaniasis or "leishmania infection*" or leprosy or "</w:t>
            </w:r>
            <w:proofErr w:type="spellStart"/>
            <w:r w:rsidRPr="00D64FAF">
              <w:rPr>
                <w:rFonts w:cs="Times New Roman"/>
              </w:rPr>
              <w:t>hansen</w:t>
            </w:r>
            <w:proofErr w:type="spellEnd"/>
            <w:r w:rsidRPr="00D64FAF">
              <w:rPr>
                <w:rFonts w:cs="Times New Roman"/>
              </w:rPr>
              <w:t xml:space="preserve">* disease" or "lymphatic filariasis" or "filarial </w:t>
            </w:r>
            <w:proofErr w:type="spellStart"/>
            <w:r w:rsidRPr="00D64FAF">
              <w:rPr>
                <w:rFonts w:cs="Times New Roman"/>
              </w:rPr>
              <w:t>elephantiases</w:t>
            </w:r>
            <w:proofErr w:type="spellEnd"/>
            <w:r w:rsidRPr="00D64FAF">
              <w:rPr>
                <w:rFonts w:cs="Times New Roman"/>
              </w:rPr>
              <w:t>" or mycetoma* or chromoblastomycosis or "</w:t>
            </w:r>
            <w:proofErr w:type="spellStart"/>
            <w:r w:rsidRPr="00D64FAF">
              <w:rPr>
                <w:rFonts w:cs="Times New Roman"/>
              </w:rPr>
              <w:t>madura</w:t>
            </w:r>
            <w:proofErr w:type="spellEnd"/>
            <w:r w:rsidRPr="00D64FAF">
              <w:rPr>
                <w:rFonts w:cs="Times New Roman"/>
              </w:rPr>
              <w:t xml:space="preserve"> foot" or </w:t>
            </w:r>
            <w:proofErr w:type="spellStart"/>
            <w:r w:rsidRPr="00D64FAF">
              <w:rPr>
                <w:rFonts w:cs="Times New Roman"/>
              </w:rPr>
              <w:t>actinomycetoma</w:t>
            </w:r>
            <w:proofErr w:type="spellEnd"/>
            <w:r w:rsidRPr="00D64FAF">
              <w:rPr>
                <w:rFonts w:cs="Times New Roman"/>
              </w:rPr>
              <w:t xml:space="preserve">* or eumycetoma* or </w:t>
            </w:r>
            <w:proofErr w:type="spellStart"/>
            <w:r w:rsidRPr="00D64FAF">
              <w:rPr>
                <w:rFonts w:cs="Times New Roman"/>
              </w:rPr>
              <w:t>dermatomycos</w:t>
            </w:r>
            <w:proofErr w:type="spellEnd"/>
            <w:r w:rsidRPr="00D64FAF">
              <w:rPr>
                <w:rFonts w:cs="Times New Roman"/>
              </w:rPr>
              <w:t xml:space="preserve">* or </w:t>
            </w:r>
            <w:proofErr w:type="spellStart"/>
            <w:r w:rsidRPr="00D64FAF">
              <w:rPr>
                <w:rFonts w:cs="Times New Roman"/>
              </w:rPr>
              <w:t>blastomycos</w:t>
            </w:r>
            <w:proofErr w:type="spellEnd"/>
            <w:r w:rsidRPr="00D64FAF">
              <w:rPr>
                <w:rFonts w:cs="Times New Roman"/>
              </w:rPr>
              <w:t xml:space="preserve">* or </w:t>
            </w:r>
            <w:proofErr w:type="spellStart"/>
            <w:r w:rsidRPr="00D64FAF">
              <w:rPr>
                <w:rFonts w:cs="Times New Roman"/>
              </w:rPr>
              <w:t>hyalohyphomycos</w:t>
            </w:r>
            <w:proofErr w:type="spellEnd"/>
            <w:r w:rsidRPr="00D64FAF">
              <w:rPr>
                <w:rFonts w:cs="Times New Roman"/>
              </w:rPr>
              <w:t xml:space="preserve">* or </w:t>
            </w:r>
            <w:proofErr w:type="spellStart"/>
            <w:r w:rsidRPr="00D64FAF">
              <w:rPr>
                <w:rFonts w:cs="Times New Roman"/>
              </w:rPr>
              <w:t>lobomycos</w:t>
            </w:r>
            <w:proofErr w:type="spellEnd"/>
            <w:r w:rsidRPr="00D64FAF">
              <w:rPr>
                <w:rFonts w:cs="Times New Roman"/>
              </w:rPr>
              <w:t xml:space="preserve">* or </w:t>
            </w:r>
            <w:proofErr w:type="spellStart"/>
            <w:r w:rsidRPr="00D64FAF">
              <w:rPr>
                <w:rFonts w:cs="Times New Roman"/>
              </w:rPr>
              <w:t>sporotrichos</w:t>
            </w:r>
            <w:proofErr w:type="spellEnd"/>
            <w:r w:rsidRPr="00D64FAF">
              <w:rPr>
                <w:rFonts w:cs="Times New Roman"/>
              </w:rPr>
              <w:t xml:space="preserve">* or tinea or </w:t>
            </w:r>
            <w:proofErr w:type="spellStart"/>
            <w:r w:rsidRPr="00D64FAF">
              <w:rPr>
                <w:rFonts w:cs="Times New Roman"/>
              </w:rPr>
              <w:t>onychomycos</w:t>
            </w:r>
            <w:proofErr w:type="spellEnd"/>
            <w:r w:rsidRPr="00D64FAF">
              <w:rPr>
                <w:rFonts w:cs="Times New Roman"/>
              </w:rPr>
              <w:t xml:space="preserve">* or onchocerciasis or "river blindness" or rabies or scabies or </w:t>
            </w:r>
            <w:proofErr w:type="spellStart"/>
            <w:r w:rsidRPr="00D64FAF">
              <w:rPr>
                <w:rFonts w:cs="Times New Roman"/>
              </w:rPr>
              <w:t>ectoparasit</w:t>
            </w:r>
            <w:proofErr w:type="spellEnd"/>
            <w:r w:rsidRPr="00D64FAF">
              <w:rPr>
                <w:rFonts w:cs="Times New Roman"/>
              </w:rPr>
              <w:t xml:space="preserve">* or "flea infest*" or </w:t>
            </w:r>
            <w:proofErr w:type="spellStart"/>
            <w:r w:rsidRPr="00D64FAF">
              <w:rPr>
                <w:rFonts w:cs="Times New Roman"/>
              </w:rPr>
              <w:t>tungiasis</w:t>
            </w:r>
            <w:proofErr w:type="spellEnd"/>
            <w:r w:rsidRPr="00D64FAF">
              <w:rPr>
                <w:rFonts w:cs="Times New Roman"/>
              </w:rPr>
              <w:t xml:space="preserve"> or "lice infest*" or "mite infest*" or </w:t>
            </w:r>
            <w:proofErr w:type="spellStart"/>
            <w:r w:rsidRPr="00D64FAF">
              <w:rPr>
                <w:rFonts w:cs="Times New Roman"/>
              </w:rPr>
              <w:t>trombiculiasis</w:t>
            </w:r>
            <w:proofErr w:type="spellEnd"/>
            <w:r w:rsidRPr="00D64FAF">
              <w:rPr>
                <w:rFonts w:cs="Times New Roman"/>
              </w:rPr>
              <w:t>)</w:t>
            </w:r>
          </w:p>
          <w:p w14:paraId="240B5F8F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Indexes=SCI-EXPANDED, SSCI, A&amp;HCI, CPCI-S, CPCI-SSH, BKCI-S, BKCI-SSH, ESCI, CCR-EXPANDED, IC Timespan=All years</w:t>
            </w:r>
          </w:p>
          <w:p w14:paraId="635DAB9E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 xml:space="preserve"># 4 168,137 TOPIC: (myiasis or </w:t>
            </w:r>
            <w:proofErr w:type="spellStart"/>
            <w:r w:rsidRPr="00D64FAF">
              <w:rPr>
                <w:rFonts w:cs="Times New Roman"/>
              </w:rPr>
              <w:t>hypodermyiasis</w:t>
            </w:r>
            <w:proofErr w:type="spellEnd"/>
            <w:r w:rsidRPr="00D64FAF">
              <w:rPr>
                <w:rFonts w:cs="Times New Roman"/>
              </w:rPr>
              <w:t xml:space="preserve"> or "screw worm infest*" or "tick infest*" or </w:t>
            </w:r>
            <w:proofErr w:type="spellStart"/>
            <w:r w:rsidRPr="00D64FAF">
              <w:rPr>
                <w:rFonts w:cs="Times New Roman"/>
              </w:rPr>
              <w:t>schistosomias</w:t>
            </w:r>
            <w:proofErr w:type="spellEnd"/>
            <w:r w:rsidRPr="00D64FAF">
              <w:rPr>
                <w:rFonts w:cs="Times New Roman"/>
              </w:rPr>
              <w:t xml:space="preserve">* or "soil-transmitted helminth*" or ascaris or hookworm* or </w:t>
            </w:r>
            <w:proofErr w:type="spellStart"/>
            <w:r w:rsidRPr="00D64FAF">
              <w:rPr>
                <w:rFonts w:cs="Times New Roman"/>
              </w:rPr>
              <w:t>Ancylostomatoidea</w:t>
            </w:r>
            <w:proofErr w:type="spellEnd"/>
            <w:r w:rsidRPr="00D64FAF">
              <w:rPr>
                <w:rFonts w:cs="Times New Roman"/>
              </w:rPr>
              <w:t xml:space="preserve"> or whipworm or trichuriasis or </w:t>
            </w:r>
            <w:proofErr w:type="spellStart"/>
            <w:r w:rsidRPr="00D64FAF">
              <w:rPr>
                <w:rFonts w:cs="Times New Roman"/>
              </w:rPr>
              <w:t>trichuriases</w:t>
            </w:r>
            <w:proofErr w:type="spellEnd"/>
            <w:r w:rsidRPr="00D64FAF">
              <w:rPr>
                <w:rFonts w:cs="Times New Roman"/>
              </w:rPr>
              <w:t xml:space="preserve"> or strongyloidiasis or snakebite* or "snake bit*" or taeniasis or "cysticercosis taenia" or trachoma or "</w:t>
            </w:r>
            <w:proofErr w:type="spellStart"/>
            <w:r w:rsidRPr="00D64FAF">
              <w:rPr>
                <w:rFonts w:cs="Times New Roman"/>
              </w:rPr>
              <w:t>egyptian</w:t>
            </w:r>
            <w:proofErr w:type="spellEnd"/>
            <w:r w:rsidRPr="00D64FAF">
              <w:rPr>
                <w:rFonts w:cs="Times New Roman"/>
              </w:rPr>
              <w:t xml:space="preserve"> ophthalmia" or yaws or "endemic treponematoses" or </w:t>
            </w:r>
            <w:proofErr w:type="spellStart"/>
            <w:r w:rsidRPr="00D64FAF">
              <w:rPr>
                <w:rFonts w:cs="Times New Roman"/>
              </w:rPr>
              <w:t>frambesia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amoebias</w:t>
            </w:r>
            <w:proofErr w:type="spellEnd"/>
            <w:r w:rsidRPr="00D64FAF">
              <w:rPr>
                <w:rFonts w:cs="Times New Roman"/>
              </w:rPr>
              <w:t xml:space="preserve">* or </w:t>
            </w:r>
            <w:proofErr w:type="spellStart"/>
            <w:r w:rsidRPr="00D64FAF">
              <w:rPr>
                <w:rFonts w:cs="Times New Roman"/>
              </w:rPr>
              <w:t>amebias</w:t>
            </w:r>
            <w:proofErr w:type="spellEnd"/>
            <w:r w:rsidRPr="00D64FAF">
              <w:rPr>
                <w:rFonts w:cs="Times New Roman"/>
              </w:rPr>
              <w:t>* or "</w:t>
            </w:r>
            <w:proofErr w:type="spellStart"/>
            <w:r w:rsidRPr="00D64FAF">
              <w:rPr>
                <w:rFonts w:cs="Times New Roman"/>
              </w:rPr>
              <w:t>balamuthia</w:t>
            </w:r>
            <w:proofErr w:type="spellEnd"/>
            <w:r w:rsidRPr="00D64FAF">
              <w:rPr>
                <w:rFonts w:cs="Times New Roman"/>
              </w:rPr>
              <w:t xml:space="preserve"> infection*" or </w:t>
            </w:r>
            <w:proofErr w:type="spellStart"/>
            <w:r w:rsidRPr="00D64FAF">
              <w:rPr>
                <w:rFonts w:cs="Times New Roman"/>
              </w:rPr>
              <w:t>balantidiasis</w:t>
            </w:r>
            <w:proofErr w:type="spellEnd"/>
            <w:r w:rsidRPr="00D64FAF">
              <w:rPr>
                <w:rFonts w:cs="Times New Roman"/>
              </w:rPr>
              <w:t xml:space="preserve"> or "</w:t>
            </w:r>
            <w:proofErr w:type="spellStart"/>
            <w:r w:rsidRPr="00D64FAF">
              <w:rPr>
                <w:rFonts w:cs="Times New Roman"/>
              </w:rPr>
              <w:t>balantidium</w:t>
            </w:r>
            <w:proofErr w:type="spellEnd"/>
            <w:r w:rsidRPr="00D64FAF">
              <w:rPr>
                <w:rFonts w:cs="Times New Roman"/>
              </w:rPr>
              <w:t xml:space="preserve"> infection*" or giardiasis or "giardia infection*" or </w:t>
            </w:r>
            <w:proofErr w:type="spellStart"/>
            <w:r w:rsidRPr="00D64FAF">
              <w:rPr>
                <w:rFonts w:cs="Times New Roman"/>
              </w:rPr>
              <w:t>loiasis</w:t>
            </w:r>
            <w:proofErr w:type="spellEnd"/>
            <w:r w:rsidRPr="00D64FAF">
              <w:rPr>
                <w:rFonts w:cs="Times New Roman"/>
              </w:rPr>
              <w:t xml:space="preserve"> or "loa </w:t>
            </w:r>
            <w:proofErr w:type="spellStart"/>
            <w:r w:rsidRPr="00D64FAF">
              <w:rPr>
                <w:rFonts w:cs="Times New Roman"/>
              </w:rPr>
              <w:t>loa</w:t>
            </w:r>
            <w:proofErr w:type="spellEnd"/>
            <w:r w:rsidRPr="00D64FAF">
              <w:rPr>
                <w:rFonts w:cs="Times New Roman"/>
              </w:rPr>
              <w:t xml:space="preserve"> infection*" or </w:t>
            </w:r>
            <w:proofErr w:type="spellStart"/>
            <w:r w:rsidRPr="00D64FAF">
              <w:rPr>
                <w:rFonts w:cs="Times New Roman"/>
              </w:rPr>
              <w:t>loiases</w:t>
            </w:r>
            <w:proofErr w:type="spellEnd"/>
            <w:r w:rsidRPr="00D64FAF">
              <w:rPr>
                <w:rFonts w:cs="Times New Roman"/>
              </w:rPr>
              <w:t xml:space="preserve"> or toxocariasis or "larva </w:t>
            </w:r>
            <w:proofErr w:type="spellStart"/>
            <w:r w:rsidRPr="00D64FAF">
              <w:rPr>
                <w:rFonts w:cs="Times New Roman"/>
              </w:rPr>
              <w:t>migrans</w:t>
            </w:r>
            <w:proofErr w:type="spellEnd"/>
            <w:r w:rsidRPr="00D64FAF">
              <w:rPr>
                <w:rFonts w:cs="Times New Roman"/>
              </w:rPr>
              <w:t>" or "dew itch" or "</w:t>
            </w:r>
            <w:proofErr w:type="spellStart"/>
            <w:r w:rsidRPr="00D64FAF">
              <w:rPr>
                <w:rFonts w:cs="Times New Roman"/>
              </w:rPr>
              <w:t>japanese</w:t>
            </w:r>
            <w:proofErr w:type="spellEnd"/>
            <w:r w:rsidRPr="00D64FAF">
              <w:rPr>
                <w:rFonts w:cs="Times New Roman"/>
              </w:rPr>
              <w:t xml:space="preserve"> encephalitis" or "yellow fever" or "arbovirus infect*" or "arboviral infect*" or "</w:t>
            </w:r>
            <w:proofErr w:type="spellStart"/>
            <w:r w:rsidRPr="00D64FAF">
              <w:rPr>
                <w:rFonts w:cs="Times New Roman"/>
              </w:rPr>
              <w:t>african</w:t>
            </w:r>
            <w:proofErr w:type="spellEnd"/>
            <w:r w:rsidRPr="00D64FAF">
              <w:rPr>
                <w:rFonts w:cs="Times New Roman"/>
              </w:rPr>
              <w:t xml:space="preserve"> horse sickness" or bluetongue or encephalitis or "west </w:t>
            </w:r>
            <w:proofErr w:type="spellStart"/>
            <w:r w:rsidRPr="00D64FAF">
              <w:rPr>
                <w:rFonts w:cs="Times New Roman"/>
              </w:rPr>
              <w:t>nile</w:t>
            </w:r>
            <w:proofErr w:type="spellEnd"/>
            <w:r w:rsidRPr="00D64FAF">
              <w:rPr>
                <w:rFonts w:cs="Times New Roman"/>
              </w:rPr>
              <w:t xml:space="preserve"> fever" or encephalomyelitis or "</w:t>
            </w:r>
            <w:proofErr w:type="spellStart"/>
            <w:r w:rsidRPr="00D64FAF">
              <w:rPr>
                <w:rFonts w:cs="Times New Roman"/>
              </w:rPr>
              <w:t>phlebotomus</w:t>
            </w:r>
            <w:proofErr w:type="spellEnd"/>
            <w:r w:rsidRPr="00D64FAF">
              <w:rPr>
                <w:rFonts w:cs="Times New Roman"/>
              </w:rPr>
              <w:t xml:space="preserve"> fever" or "rift valley fever" or "tick-borne disease*" or "</w:t>
            </w:r>
            <w:proofErr w:type="spellStart"/>
            <w:r w:rsidRPr="00D64FAF">
              <w:rPr>
                <w:rFonts w:cs="Times New Roman"/>
              </w:rPr>
              <w:t>african</w:t>
            </w:r>
            <w:proofErr w:type="spellEnd"/>
            <w:r w:rsidRPr="00D64FAF">
              <w:rPr>
                <w:rFonts w:cs="Times New Roman"/>
              </w:rPr>
              <w:t xml:space="preserve"> swine fever" or "</w:t>
            </w:r>
            <w:proofErr w:type="spellStart"/>
            <w:r w:rsidRPr="00D64FAF">
              <w:rPr>
                <w:rFonts w:cs="Times New Roman"/>
              </w:rPr>
              <w:t>colorado</w:t>
            </w:r>
            <w:proofErr w:type="spellEnd"/>
            <w:r w:rsidRPr="00D64FAF">
              <w:rPr>
                <w:rFonts w:cs="Times New Roman"/>
              </w:rPr>
              <w:t xml:space="preserve"> tick fever" or "</w:t>
            </w:r>
            <w:proofErr w:type="spellStart"/>
            <w:r w:rsidRPr="00D64FAF">
              <w:rPr>
                <w:rFonts w:cs="Times New Roman"/>
              </w:rPr>
              <w:t>hemorrhagic</w:t>
            </w:r>
            <w:proofErr w:type="spellEnd"/>
            <w:r w:rsidRPr="00D64FAF">
              <w:rPr>
                <w:rFonts w:cs="Times New Roman"/>
              </w:rPr>
              <w:t xml:space="preserve"> fever*" or "haemorrhagic fever*" or "</w:t>
            </w:r>
            <w:proofErr w:type="spellStart"/>
            <w:r w:rsidRPr="00D64FAF">
              <w:rPr>
                <w:rFonts w:cs="Times New Roman"/>
              </w:rPr>
              <w:t>kyasanur</w:t>
            </w:r>
            <w:proofErr w:type="spellEnd"/>
            <w:r w:rsidRPr="00D64FAF">
              <w:rPr>
                <w:rFonts w:cs="Times New Roman"/>
              </w:rPr>
              <w:t xml:space="preserve"> forest disease" or "</w:t>
            </w:r>
            <w:proofErr w:type="spellStart"/>
            <w:r w:rsidRPr="00D64FAF">
              <w:rPr>
                <w:rFonts w:cs="Times New Roman"/>
              </w:rPr>
              <w:t>nairobi</w:t>
            </w:r>
            <w:proofErr w:type="spellEnd"/>
            <w:r w:rsidRPr="00D64FAF">
              <w:rPr>
                <w:rFonts w:cs="Times New Roman"/>
              </w:rPr>
              <w:t xml:space="preserve"> sheep disease" or zika*)</w:t>
            </w:r>
          </w:p>
          <w:p w14:paraId="1B8DAEDB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Indexes=SCI-EXPANDED, SSCI, A&amp;HCI, CPCI-S, CPCI-SSH, BKCI-S, BKCI-SSH, ESCI, CCR-EXPANDED, IC Timespan=All years</w:t>
            </w:r>
          </w:p>
          <w:p w14:paraId="2579D4F6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# 5 654,594 TOPIC: (</w:t>
            </w:r>
            <w:proofErr w:type="spellStart"/>
            <w:r w:rsidRPr="00D64FAF">
              <w:rPr>
                <w:rFonts w:cs="Times New Roman"/>
              </w:rPr>
              <w:t>zikv</w:t>
            </w:r>
            <w:proofErr w:type="spellEnd"/>
            <w:r w:rsidRPr="00D64FAF">
              <w:rPr>
                <w:rFonts w:cs="Times New Roman"/>
              </w:rPr>
              <w:t xml:space="preserve"> or "</w:t>
            </w:r>
            <w:proofErr w:type="spellStart"/>
            <w:r w:rsidRPr="00D64FAF">
              <w:rPr>
                <w:rFonts w:cs="Times New Roman"/>
              </w:rPr>
              <w:t>lassa</w:t>
            </w:r>
            <w:proofErr w:type="spellEnd"/>
            <w:r w:rsidRPr="00D64FAF">
              <w:rPr>
                <w:rFonts w:cs="Times New Roman"/>
              </w:rPr>
              <w:t xml:space="preserve"> fever" or "</w:t>
            </w:r>
            <w:proofErr w:type="spellStart"/>
            <w:r w:rsidRPr="00D64FAF">
              <w:rPr>
                <w:rFonts w:cs="Times New Roman"/>
              </w:rPr>
              <w:t>marburg</w:t>
            </w:r>
            <w:proofErr w:type="spellEnd"/>
            <w:r w:rsidRPr="00D64FAF">
              <w:rPr>
                <w:rFonts w:cs="Times New Roman"/>
              </w:rPr>
              <w:t xml:space="preserve"> virus fever" or bartonella or "bovine tuberculosis" or "bovine tb" or cholera or "enteric pathogen*" or </w:t>
            </w:r>
            <w:proofErr w:type="spellStart"/>
            <w:r w:rsidRPr="00D64FAF">
              <w:rPr>
                <w:rFonts w:cs="Times New Roman"/>
              </w:rPr>
              <w:t>enterobacter</w:t>
            </w:r>
            <w:proofErr w:type="spellEnd"/>
            <w:r w:rsidRPr="00D64FAF">
              <w:rPr>
                <w:rFonts w:cs="Times New Roman"/>
              </w:rPr>
              <w:t>* or shigella* or salmonella* or "</w:t>
            </w:r>
            <w:proofErr w:type="spellStart"/>
            <w:r w:rsidRPr="00D64FAF">
              <w:rPr>
                <w:rFonts w:cs="Times New Roman"/>
              </w:rPr>
              <w:t>e.coli</w:t>
            </w:r>
            <w:proofErr w:type="spellEnd"/>
            <w:r w:rsidRPr="00D64FAF">
              <w:rPr>
                <w:rFonts w:cs="Times New Roman"/>
              </w:rPr>
              <w:t xml:space="preserve">" or "e coli" or </w:t>
            </w:r>
            <w:proofErr w:type="spellStart"/>
            <w:r w:rsidRPr="00D64FAF">
              <w:rPr>
                <w:rFonts w:cs="Times New Roman"/>
              </w:rPr>
              <w:t>escherichia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leptospiros</w:t>
            </w:r>
            <w:proofErr w:type="spellEnd"/>
            <w:r w:rsidRPr="00D64FAF">
              <w:rPr>
                <w:rFonts w:cs="Times New Roman"/>
              </w:rPr>
              <w:t>* or "</w:t>
            </w:r>
            <w:proofErr w:type="spellStart"/>
            <w:r w:rsidRPr="00D64FAF">
              <w:rPr>
                <w:rFonts w:cs="Times New Roman"/>
              </w:rPr>
              <w:t>stuttgart</w:t>
            </w:r>
            <w:proofErr w:type="spellEnd"/>
            <w:r w:rsidRPr="00D64FAF">
              <w:rPr>
                <w:rFonts w:cs="Times New Roman"/>
              </w:rPr>
              <w:t xml:space="preserve"> disease" or "</w:t>
            </w:r>
            <w:proofErr w:type="spellStart"/>
            <w:r w:rsidRPr="00D64FAF">
              <w:rPr>
                <w:rFonts w:cs="Times New Roman"/>
              </w:rPr>
              <w:t>leptospira</w:t>
            </w:r>
            <w:proofErr w:type="spellEnd"/>
            <w:r w:rsidRPr="00D64FAF">
              <w:rPr>
                <w:rFonts w:cs="Times New Roman"/>
              </w:rPr>
              <w:t xml:space="preserve"> infection*" or "</w:t>
            </w:r>
            <w:proofErr w:type="spellStart"/>
            <w:r w:rsidRPr="00D64FAF">
              <w:rPr>
                <w:rFonts w:cs="Times New Roman"/>
              </w:rPr>
              <w:t>weil</w:t>
            </w:r>
            <w:proofErr w:type="spellEnd"/>
            <w:r w:rsidRPr="00D64FAF">
              <w:rPr>
                <w:rFonts w:cs="Times New Roman"/>
              </w:rPr>
              <w:t xml:space="preserve"> disease" or "relapsing fever*" or "borrelia infect*" or </w:t>
            </w:r>
            <w:proofErr w:type="spellStart"/>
            <w:r w:rsidRPr="00D64FAF">
              <w:rPr>
                <w:rFonts w:cs="Times New Roman"/>
              </w:rPr>
              <w:t>treponematos</w:t>
            </w:r>
            <w:proofErr w:type="spellEnd"/>
            <w:r w:rsidRPr="00D64FAF">
              <w:rPr>
                <w:rFonts w:cs="Times New Roman"/>
              </w:rPr>
              <w:t xml:space="preserve">* or </w:t>
            </w:r>
            <w:proofErr w:type="spellStart"/>
            <w:r w:rsidRPr="00D64FAF">
              <w:rPr>
                <w:rFonts w:cs="Times New Roman"/>
              </w:rPr>
              <w:t>bejel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pinta</w:t>
            </w:r>
            <w:proofErr w:type="spellEnd"/>
            <w:r w:rsidRPr="00D64FAF">
              <w:rPr>
                <w:rFonts w:cs="Times New Roman"/>
              </w:rPr>
              <w:t xml:space="preserve"> or </w:t>
            </w:r>
            <w:proofErr w:type="spellStart"/>
            <w:r w:rsidRPr="00D64FAF">
              <w:rPr>
                <w:rFonts w:cs="Times New Roman"/>
              </w:rPr>
              <w:t>syphili</w:t>
            </w:r>
            <w:proofErr w:type="spellEnd"/>
            <w:r w:rsidRPr="00D64FAF">
              <w:rPr>
                <w:rFonts w:cs="Times New Roman"/>
              </w:rPr>
              <w:t xml:space="preserve">* or treponemal or </w:t>
            </w:r>
            <w:proofErr w:type="spellStart"/>
            <w:r w:rsidRPr="00D64FAF">
              <w:rPr>
                <w:rFonts w:cs="Times New Roman"/>
              </w:rPr>
              <w:t>Paracoccidioidomycos</w:t>
            </w:r>
            <w:proofErr w:type="spellEnd"/>
            <w:r w:rsidRPr="00D64FAF">
              <w:rPr>
                <w:rFonts w:cs="Times New Roman"/>
              </w:rPr>
              <w:t xml:space="preserve">* or </w:t>
            </w:r>
            <w:proofErr w:type="spellStart"/>
            <w:r w:rsidRPr="00D64FAF">
              <w:rPr>
                <w:rFonts w:cs="Times New Roman"/>
              </w:rPr>
              <w:t>blastomyces</w:t>
            </w:r>
            <w:proofErr w:type="spellEnd"/>
            <w:r w:rsidRPr="00D64FAF">
              <w:rPr>
                <w:rFonts w:cs="Times New Roman"/>
              </w:rPr>
              <w:t xml:space="preserve"> or "</w:t>
            </w:r>
            <w:proofErr w:type="spellStart"/>
            <w:r w:rsidRPr="00D64FAF">
              <w:rPr>
                <w:rFonts w:cs="Times New Roman"/>
              </w:rPr>
              <w:t>brasiliensis</w:t>
            </w:r>
            <w:proofErr w:type="spellEnd"/>
            <w:r w:rsidRPr="00D64FAF">
              <w:rPr>
                <w:rFonts w:cs="Times New Roman"/>
              </w:rPr>
              <w:t xml:space="preserve"> </w:t>
            </w:r>
            <w:r w:rsidRPr="00D64FAF">
              <w:rPr>
                <w:rFonts w:cs="Times New Roman"/>
              </w:rPr>
              <w:lastRenderedPageBreak/>
              <w:t xml:space="preserve">infection" or myiasis or "maggot infest*" or typhus or "brill* disease" or </w:t>
            </w:r>
            <w:proofErr w:type="spellStart"/>
            <w:r w:rsidRPr="00D64FAF">
              <w:rPr>
                <w:rFonts w:cs="Times New Roman"/>
              </w:rPr>
              <w:t>tutsugamushi</w:t>
            </w:r>
            <w:proofErr w:type="spellEnd"/>
            <w:r w:rsidRPr="00D64FAF">
              <w:rPr>
                <w:rFonts w:cs="Times New Roman"/>
              </w:rPr>
              <w:t xml:space="preserve"> or "jail fever" or </w:t>
            </w:r>
            <w:proofErr w:type="spellStart"/>
            <w:r w:rsidRPr="00D64FAF">
              <w:rPr>
                <w:rFonts w:cs="Times New Roman"/>
              </w:rPr>
              <w:t>melioidos</w:t>
            </w:r>
            <w:proofErr w:type="spellEnd"/>
            <w:r w:rsidRPr="00D64FAF">
              <w:rPr>
                <w:rFonts w:cs="Times New Roman"/>
              </w:rPr>
              <w:t xml:space="preserve">* or </w:t>
            </w:r>
            <w:proofErr w:type="spellStart"/>
            <w:r w:rsidRPr="00D64FAF">
              <w:rPr>
                <w:rFonts w:cs="Times New Roman"/>
              </w:rPr>
              <w:t>burkholderia</w:t>
            </w:r>
            <w:proofErr w:type="spellEnd"/>
            <w:r w:rsidRPr="00D64FAF">
              <w:rPr>
                <w:rFonts w:cs="Times New Roman"/>
              </w:rPr>
              <w:t>)</w:t>
            </w:r>
          </w:p>
          <w:p w14:paraId="4DEBAD32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Indexes=SCI-EXPANDED, SSCI, A&amp;HCI, CPCI-S, CPCI-SSH, BKCI-S, BKCI-SSH, ESCI, CCR-EXPANDED, IC Timespan=All years</w:t>
            </w:r>
          </w:p>
          <w:p w14:paraId="65602A1C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# 6 949,413 #5 OR #4 OR #3 OR #2</w:t>
            </w:r>
          </w:p>
          <w:p w14:paraId="353C50EF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>Indexes=SCI-EXPANDED, SSCI, A&amp;HCI, CPCI-S, CPCI-SSH, BKCI-S, BKCI-SSH, ESCI, CCR-EXPANDED, IC Timespan=All years</w:t>
            </w:r>
          </w:p>
          <w:p w14:paraId="65F9B5B7" w14:textId="77777777" w:rsidR="003D2929" w:rsidRPr="00D64FAF" w:rsidRDefault="003D2929" w:rsidP="00F2583C">
            <w:pPr>
              <w:spacing w:line="240" w:lineRule="auto"/>
              <w:rPr>
                <w:rFonts w:cs="Times New Roman"/>
              </w:rPr>
            </w:pPr>
            <w:r w:rsidRPr="00D64FAF">
              <w:rPr>
                <w:rFonts w:cs="Times New Roman"/>
              </w:rPr>
              <w:t xml:space="preserve"># 7 382 #6 AND #1 </w:t>
            </w:r>
          </w:p>
          <w:p w14:paraId="37BD25F7" w14:textId="77777777" w:rsidR="003D2929" w:rsidRPr="00D64FAF" w:rsidRDefault="003D2929" w:rsidP="00F2583C">
            <w:pPr>
              <w:rPr>
                <w:rFonts w:cs="Times New Roman"/>
              </w:rPr>
            </w:pPr>
            <w:r w:rsidRPr="00D64FAF">
              <w:rPr>
                <w:rFonts w:cs="Times New Roman"/>
              </w:rPr>
              <w:t>Indexes=SCI-EXPANDED, SSCI, A&amp;HCI, CPCI-S, CPCI-SSH, BKCI-S, BKCI-SSH, ESCI, CCR-EXPANDED, IC Timespan=All years</w:t>
            </w:r>
          </w:p>
        </w:tc>
      </w:tr>
      <w:tr w:rsidR="003D2929" w:rsidRPr="00D64FAF" w14:paraId="2484DA04" w14:textId="77777777" w:rsidTr="00F2583C">
        <w:tc>
          <w:tcPr>
            <w:tcW w:w="1322" w:type="dxa"/>
          </w:tcPr>
          <w:p w14:paraId="66540389" w14:textId="77777777" w:rsidR="003D2929" w:rsidRPr="00D64FAF" w:rsidRDefault="003D2929" w:rsidP="00F2583C">
            <w:pPr>
              <w:spacing w:line="240" w:lineRule="auto"/>
              <w:rPr>
                <w:rFonts w:cs="Times New Roman"/>
                <w:b/>
                <w:bCs/>
              </w:rPr>
            </w:pPr>
            <w:r w:rsidRPr="00D64FAF">
              <w:rPr>
                <w:rFonts w:cs="Times New Roman"/>
                <w:b/>
                <w:bCs/>
              </w:rPr>
              <w:lastRenderedPageBreak/>
              <w:t>Central Biomed Library (Myanmar database)</w:t>
            </w:r>
          </w:p>
        </w:tc>
        <w:tc>
          <w:tcPr>
            <w:tcW w:w="7462" w:type="dxa"/>
          </w:tcPr>
          <w:p w14:paraId="4018932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>1. Buruli ulcer</w:t>
            </w:r>
          </w:p>
          <w:p w14:paraId="09D15C9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Mycobact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3FD8D8A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. Chagas disease </w:t>
            </w:r>
          </w:p>
          <w:p w14:paraId="7CFC5E6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Trypnosomiasis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78BF5AA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. Dengue </w:t>
            </w:r>
          </w:p>
          <w:p w14:paraId="6006B26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. Chikungunya </w:t>
            </w:r>
          </w:p>
          <w:p w14:paraId="7BF6261A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Arbovir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2D209EB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. Dracunculiasis </w:t>
            </w:r>
          </w:p>
          <w:p w14:paraId="5776BD0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8. guinea-worm disease </w:t>
            </w:r>
          </w:p>
          <w:p w14:paraId="013FC0B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9. Echinococcosis </w:t>
            </w:r>
          </w:p>
          <w:p w14:paraId="05D1054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0. Trematodiases </w:t>
            </w:r>
          </w:p>
          <w:p w14:paraId="3EC40B4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1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Clonorchiasis</w:t>
            </w:r>
            <w:proofErr w:type="spellEnd"/>
          </w:p>
          <w:p w14:paraId="01F14E4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2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Opisthorchiasis</w:t>
            </w:r>
            <w:proofErr w:type="spellEnd"/>
          </w:p>
          <w:p w14:paraId="2155448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3. Fascioliasis </w:t>
            </w:r>
          </w:p>
          <w:p w14:paraId="5F339CA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4. Paragonimiasis </w:t>
            </w:r>
          </w:p>
          <w:p w14:paraId="5A0CC14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5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Paragonimus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366087A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5. Trematode </w:t>
            </w:r>
          </w:p>
          <w:p w14:paraId="3040117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6. Trematode worms </w:t>
            </w:r>
          </w:p>
          <w:p w14:paraId="24EAE43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7. Worms </w:t>
            </w:r>
          </w:p>
          <w:p w14:paraId="6242C21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8. Flukes </w:t>
            </w:r>
          </w:p>
          <w:p w14:paraId="361DB71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19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Parasit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2D05BE0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0. Trypanosomiasis </w:t>
            </w:r>
          </w:p>
          <w:p w14:paraId="5058EA9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1. Sleeping sickness </w:t>
            </w:r>
          </w:p>
          <w:p w14:paraId="7E2D667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2. Leishmaniasis </w:t>
            </w:r>
          </w:p>
          <w:p w14:paraId="2EC0F6D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4. Leprae </w:t>
            </w:r>
          </w:p>
          <w:p w14:paraId="3BCA698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5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Lepr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5F3E33B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6. Filaria </w:t>
            </w:r>
          </w:p>
          <w:p w14:paraId="7052894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7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Wuchereria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296989E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8. Mycetoma </w:t>
            </w:r>
          </w:p>
          <w:p w14:paraId="50DBB78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29. Chromoblastomycosis </w:t>
            </w:r>
          </w:p>
          <w:p w14:paraId="181CD61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0. Mycoses </w:t>
            </w:r>
          </w:p>
          <w:p w14:paraId="254E099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1. Onchocerciasis </w:t>
            </w:r>
          </w:p>
          <w:p w14:paraId="3DD2F2D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2. River blindness </w:t>
            </w:r>
          </w:p>
          <w:p w14:paraId="60BC290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3. Rabies </w:t>
            </w:r>
          </w:p>
          <w:p w14:paraId="2D7DFCF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4. Scabies </w:t>
            </w:r>
          </w:p>
          <w:p w14:paraId="555E049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5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Sarcoptes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scabiei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12E2060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6. Ectoparasites </w:t>
            </w:r>
          </w:p>
          <w:p w14:paraId="040EA5E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lastRenderedPageBreak/>
              <w:t xml:space="preserve">37. Schistosomiasis </w:t>
            </w:r>
          </w:p>
          <w:p w14:paraId="40FF0A1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>38. Helminth</w:t>
            </w:r>
          </w:p>
          <w:p w14:paraId="13342F7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39. Ascaris </w:t>
            </w:r>
          </w:p>
          <w:p w14:paraId="540E9B4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0. Hookworm </w:t>
            </w:r>
          </w:p>
          <w:p w14:paraId="4F68274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1. Whipworm </w:t>
            </w:r>
          </w:p>
          <w:p w14:paraId="69B8580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2. Trichuriasis </w:t>
            </w:r>
          </w:p>
          <w:p w14:paraId="601651C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3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Strongyloid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534BE01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4. Snake bite </w:t>
            </w:r>
          </w:p>
          <w:p w14:paraId="20E1817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5. Taenia </w:t>
            </w:r>
          </w:p>
          <w:p w14:paraId="062F9BC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6. Cysticercosis </w:t>
            </w:r>
          </w:p>
          <w:p w14:paraId="6B77DEF5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7. Trachoma </w:t>
            </w:r>
          </w:p>
          <w:p w14:paraId="70B149A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8. Chlamydia </w:t>
            </w:r>
          </w:p>
          <w:p w14:paraId="5C634DA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49. Yaws </w:t>
            </w:r>
          </w:p>
          <w:p w14:paraId="68A7E71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0. Treponema </w:t>
            </w:r>
          </w:p>
          <w:p w14:paraId="0C59909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1. Treponematoses </w:t>
            </w:r>
          </w:p>
          <w:p w14:paraId="630C908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2. Amoebiasis </w:t>
            </w:r>
          </w:p>
          <w:p w14:paraId="741244B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3. Entamoeba </w:t>
            </w:r>
          </w:p>
          <w:p w14:paraId="7BE2217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4. Dysentery </w:t>
            </w:r>
          </w:p>
          <w:p w14:paraId="2D2B23C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5. Balantidiasis </w:t>
            </w:r>
          </w:p>
          <w:p w14:paraId="6B09719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6. Balantidium </w:t>
            </w:r>
          </w:p>
          <w:p w14:paraId="6458CE2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7. Giardia </w:t>
            </w:r>
          </w:p>
          <w:p w14:paraId="3DE9B5DD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8. Diarrhoea </w:t>
            </w:r>
          </w:p>
          <w:p w14:paraId="49F2B74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59. Loiasis </w:t>
            </w:r>
          </w:p>
          <w:p w14:paraId="7F6CF58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0. Toxocariasis </w:t>
            </w:r>
          </w:p>
          <w:p w14:paraId="12142FBC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1. Larva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Migrans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2B78042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2. Encephalitis </w:t>
            </w:r>
          </w:p>
          <w:p w14:paraId="3644499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3. Fever </w:t>
            </w:r>
          </w:p>
          <w:p w14:paraId="74C84EF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4. Rift Valley fever </w:t>
            </w:r>
          </w:p>
          <w:p w14:paraId="438A588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5. Zoonoses </w:t>
            </w:r>
          </w:p>
          <w:p w14:paraId="2D7259F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6. Haemorrhagic fever </w:t>
            </w:r>
          </w:p>
          <w:p w14:paraId="16F1C09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7. Bartonella </w:t>
            </w:r>
          </w:p>
          <w:p w14:paraId="5376C16A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8. Tuberculosis </w:t>
            </w:r>
          </w:p>
          <w:p w14:paraId="0DE6E7D0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69. Cholera </w:t>
            </w:r>
          </w:p>
          <w:p w14:paraId="6E57C40B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0. Vibrio </w:t>
            </w:r>
          </w:p>
          <w:p w14:paraId="3808BDA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1. Shigella </w:t>
            </w:r>
          </w:p>
          <w:p w14:paraId="4260797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2. Salmonella </w:t>
            </w:r>
          </w:p>
          <w:p w14:paraId="0A20ED94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3. Escherichia </w:t>
            </w:r>
          </w:p>
          <w:p w14:paraId="2C46F958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4. Enterobacteriaceae </w:t>
            </w:r>
          </w:p>
          <w:p w14:paraId="39D86FB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5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Lepto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3F43D6DE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6. Borrelia </w:t>
            </w:r>
          </w:p>
          <w:p w14:paraId="2896CC61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7. Treponematoses </w:t>
            </w:r>
          </w:p>
          <w:p w14:paraId="3C2B74E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8. Eumycetoma </w:t>
            </w:r>
          </w:p>
          <w:p w14:paraId="6A300586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79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Paracoccidioidomycosis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4F50D672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80. Myiasis </w:t>
            </w:r>
          </w:p>
          <w:p w14:paraId="6B3FBB6A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81. Typhus </w:t>
            </w:r>
          </w:p>
          <w:p w14:paraId="0705AFD9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82. Typhoid </w:t>
            </w:r>
          </w:p>
          <w:p w14:paraId="0037BF53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83. Rickettsia </w:t>
            </w:r>
          </w:p>
          <w:p w14:paraId="75B37C0F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84. </w:t>
            </w:r>
            <w:proofErr w:type="spellStart"/>
            <w:r w:rsidRPr="00D64FAF">
              <w:rPr>
                <w:rFonts w:ascii="Times New Roman" w:hAnsi="Times New Roman" w:cs="Times New Roman"/>
                <w:bCs/>
              </w:rPr>
              <w:t>Melioid</w:t>
            </w:r>
            <w:proofErr w:type="spellEnd"/>
            <w:r w:rsidRPr="00D64FAF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01AB5267" w14:textId="77777777" w:rsidR="003D2929" w:rsidRPr="00D64FAF" w:rsidRDefault="003D2929" w:rsidP="00F2583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D64FAF">
              <w:rPr>
                <w:rFonts w:ascii="Times New Roman" w:hAnsi="Times New Roman" w:cs="Times New Roman"/>
                <w:bCs/>
              </w:rPr>
              <w:t xml:space="preserve">85. Burkholderia </w:t>
            </w:r>
          </w:p>
        </w:tc>
      </w:tr>
    </w:tbl>
    <w:p w14:paraId="38A47534" w14:textId="77777777" w:rsidR="003D2929" w:rsidRDefault="003D2929"/>
    <w:sectPr w:rsidR="003D2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967FB"/>
    <w:multiLevelType w:val="multilevel"/>
    <w:tmpl w:val="0FF4556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B326E4A"/>
    <w:multiLevelType w:val="multilevel"/>
    <w:tmpl w:val="B9C0A446"/>
    <w:lvl w:ilvl="0">
      <w:start w:val="1"/>
      <w:numFmt w:val="decimal"/>
      <w:pStyle w:val="Heading1"/>
      <w:lvlText w:val="Chapter 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64164414">
    <w:abstractNumId w:val="0"/>
  </w:num>
  <w:num w:numId="2" w16cid:durableId="996887214">
    <w:abstractNumId w:val="0"/>
  </w:num>
  <w:num w:numId="3" w16cid:durableId="1599799970">
    <w:abstractNumId w:val="0"/>
  </w:num>
  <w:num w:numId="4" w16cid:durableId="1884293224">
    <w:abstractNumId w:val="0"/>
  </w:num>
  <w:num w:numId="5" w16cid:durableId="1222710328">
    <w:abstractNumId w:val="0"/>
  </w:num>
  <w:num w:numId="6" w16cid:durableId="965894705">
    <w:abstractNumId w:val="0"/>
  </w:num>
  <w:num w:numId="7" w16cid:durableId="768431871">
    <w:abstractNumId w:val="0"/>
  </w:num>
  <w:num w:numId="8" w16cid:durableId="1803107864">
    <w:abstractNumId w:val="1"/>
  </w:num>
  <w:num w:numId="9" w16cid:durableId="411858217">
    <w:abstractNumId w:val="1"/>
  </w:num>
  <w:num w:numId="10" w16cid:durableId="2009946184">
    <w:abstractNumId w:val="1"/>
  </w:num>
  <w:num w:numId="11" w16cid:durableId="1876235846">
    <w:abstractNumId w:val="1"/>
  </w:num>
  <w:num w:numId="12" w16cid:durableId="1268002978">
    <w:abstractNumId w:val="1"/>
  </w:num>
  <w:num w:numId="13" w16cid:durableId="618537825">
    <w:abstractNumId w:val="1"/>
  </w:num>
  <w:num w:numId="14" w16cid:durableId="1548296804">
    <w:abstractNumId w:val="1"/>
  </w:num>
  <w:num w:numId="15" w16cid:durableId="248588127">
    <w:abstractNumId w:val="1"/>
  </w:num>
  <w:num w:numId="16" w16cid:durableId="1589772725">
    <w:abstractNumId w:val="1"/>
  </w:num>
  <w:num w:numId="17" w16cid:durableId="1468670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29"/>
    <w:rsid w:val="00002324"/>
    <w:rsid w:val="000067A5"/>
    <w:rsid w:val="00007EEE"/>
    <w:rsid w:val="000112A5"/>
    <w:rsid w:val="00012F8C"/>
    <w:rsid w:val="00017A0A"/>
    <w:rsid w:val="000201F0"/>
    <w:rsid w:val="0002446A"/>
    <w:rsid w:val="0002700D"/>
    <w:rsid w:val="00030F51"/>
    <w:rsid w:val="00031679"/>
    <w:rsid w:val="0003386A"/>
    <w:rsid w:val="0004287E"/>
    <w:rsid w:val="00042C25"/>
    <w:rsid w:val="000447E7"/>
    <w:rsid w:val="00045598"/>
    <w:rsid w:val="00054D70"/>
    <w:rsid w:val="00056FD9"/>
    <w:rsid w:val="000605C0"/>
    <w:rsid w:val="00060F70"/>
    <w:rsid w:val="00065810"/>
    <w:rsid w:val="00065A3E"/>
    <w:rsid w:val="00066F83"/>
    <w:rsid w:val="00071E15"/>
    <w:rsid w:val="00080FBB"/>
    <w:rsid w:val="00084259"/>
    <w:rsid w:val="00086D03"/>
    <w:rsid w:val="00090484"/>
    <w:rsid w:val="00090D61"/>
    <w:rsid w:val="00092834"/>
    <w:rsid w:val="00097EE2"/>
    <w:rsid w:val="000A11D5"/>
    <w:rsid w:val="000A3987"/>
    <w:rsid w:val="000A3D79"/>
    <w:rsid w:val="000A3FAA"/>
    <w:rsid w:val="000A647A"/>
    <w:rsid w:val="000A71EE"/>
    <w:rsid w:val="000B08D2"/>
    <w:rsid w:val="000B1F7A"/>
    <w:rsid w:val="000B2058"/>
    <w:rsid w:val="000B2957"/>
    <w:rsid w:val="000B3871"/>
    <w:rsid w:val="000B3D17"/>
    <w:rsid w:val="000C2504"/>
    <w:rsid w:val="000C3620"/>
    <w:rsid w:val="000C60FE"/>
    <w:rsid w:val="000D09EA"/>
    <w:rsid w:val="000D289D"/>
    <w:rsid w:val="000D60C8"/>
    <w:rsid w:val="000D72EC"/>
    <w:rsid w:val="000D7BB4"/>
    <w:rsid w:val="000E0262"/>
    <w:rsid w:val="000E37AE"/>
    <w:rsid w:val="000E708B"/>
    <w:rsid w:val="000E71F8"/>
    <w:rsid w:val="000F3628"/>
    <w:rsid w:val="000F3D48"/>
    <w:rsid w:val="000F432D"/>
    <w:rsid w:val="000F57BF"/>
    <w:rsid w:val="001000B1"/>
    <w:rsid w:val="00113DE9"/>
    <w:rsid w:val="00114CE9"/>
    <w:rsid w:val="0011596A"/>
    <w:rsid w:val="001211C4"/>
    <w:rsid w:val="00122445"/>
    <w:rsid w:val="00122F19"/>
    <w:rsid w:val="00123528"/>
    <w:rsid w:val="00125E9A"/>
    <w:rsid w:val="0012727A"/>
    <w:rsid w:val="00127465"/>
    <w:rsid w:val="001328F0"/>
    <w:rsid w:val="001353CB"/>
    <w:rsid w:val="00141DD8"/>
    <w:rsid w:val="001445FA"/>
    <w:rsid w:val="00147C08"/>
    <w:rsid w:val="00151A07"/>
    <w:rsid w:val="00154788"/>
    <w:rsid w:val="00155952"/>
    <w:rsid w:val="00156C90"/>
    <w:rsid w:val="0015750B"/>
    <w:rsid w:val="001617E0"/>
    <w:rsid w:val="001629D7"/>
    <w:rsid w:val="001661E1"/>
    <w:rsid w:val="001663CD"/>
    <w:rsid w:val="001663E9"/>
    <w:rsid w:val="00167B71"/>
    <w:rsid w:val="00167BA3"/>
    <w:rsid w:val="0017761C"/>
    <w:rsid w:val="001819A1"/>
    <w:rsid w:val="00184715"/>
    <w:rsid w:val="0018685B"/>
    <w:rsid w:val="001921C5"/>
    <w:rsid w:val="001B0F9B"/>
    <w:rsid w:val="001B5F5C"/>
    <w:rsid w:val="001B6F7A"/>
    <w:rsid w:val="001C6811"/>
    <w:rsid w:val="001D19DC"/>
    <w:rsid w:val="001D281C"/>
    <w:rsid w:val="001D785F"/>
    <w:rsid w:val="001E3665"/>
    <w:rsid w:val="001F3241"/>
    <w:rsid w:val="001F33AC"/>
    <w:rsid w:val="001F7AE2"/>
    <w:rsid w:val="0020039F"/>
    <w:rsid w:val="002012B2"/>
    <w:rsid w:val="00206499"/>
    <w:rsid w:val="002112F4"/>
    <w:rsid w:val="00212357"/>
    <w:rsid w:val="00214127"/>
    <w:rsid w:val="00214628"/>
    <w:rsid w:val="0022237C"/>
    <w:rsid w:val="00222C7D"/>
    <w:rsid w:val="00224F45"/>
    <w:rsid w:val="00225BA7"/>
    <w:rsid w:val="00230521"/>
    <w:rsid w:val="00230F50"/>
    <w:rsid w:val="00232093"/>
    <w:rsid w:val="00235BC1"/>
    <w:rsid w:val="00237BBC"/>
    <w:rsid w:val="002427C7"/>
    <w:rsid w:val="002462BA"/>
    <w:rsid w:val="00250989"/>
    <w:rsid w:val="00253EBF"/>
    <w:rsid w:val="00254228"/>
    <w:rsid w:val="00255AAC"/>
    <w:rsid w:val="0025627F"/>
    <w:rsid w:val="002606CA"/>
    <w:rsid w:val="00271CE8"/>
    <w:rsid w:val="00273395"/>
    <w:rsid w:val="00275114"/>
    <w:rsid w:val="0027613C"/>
    <w:rsid w:val="00276EE1"/>
    <w:rsid w:val="0027752E"/>
    <w:rsid w:val="00291267"/>
    <w:rsid w:val="00294728"/>
    <w:rsid w:val="00295D9E"/>
    <w:rsid w:val="002B75A6"/>
    <w:rsid w:val="002C29A9"/>
    <w:rsid w:val="002C2DB8"/>
    <w:rsid w:val="002C36AF"/>
    <w:rsid w:val="002D4269"/>
    <w:rsid w:val="002E22BB"/>
    <w:rsid w:val="002E2EAE"/>
    <w:rsid w:val="002F01BE"/>
    <w:rsid w:val="002F027E"/>
    <w:rsid w:val="002F4452"/>
    <w:rsid w:val="00301D83"/>
    <w:rsid w:val="0030426C"/>
    <w:rsid w:val="00310C4C"/>
    <w:rsid w:val="003177ED"/>
    <w:rsid w:val="003211E6"/>
    <w:rsid w:val="00321547"/>
    <w:rsid w:val="0034298E"/>
    <w:rsid w:val="003433F3"/>
    <w:rsid w:val="003478AB"/>
    <w:rsid w:val="00347C59"/>
    <w:rsid w:val="00350EE2"/>
    <w:rsid w:val="00351F8B"/>
    <w:rsid w:val="003537A7"/>
    <w:rsid w:val="0035406B"/>
    <w:rsid w:val="00354AC4"/>
    <w:rsid w:val="003577F0"/>
    <w:rsid w:val="0036572C"/>
    <w:rsid w:val="00366731"/>
    <w:rsid w:val="00367851"/>
    <w:rsid w:val="00370BB5"/>
    <w:rsid w:val="00371B95"/>
    <w:rsid w:val="00390707"/>
    <w:rsid w:val="00392905"/>
    <w:rsid w:val="00397489"/>
    <w:rsid w:val="003B3DA7"/>
    <w:rsid w:val="003B4B01"/>
    <w:rsid w:val="003B5D45"/>
    <w:rsid w:val="003D2929"/>
    <w:rsid w:val="003D7F98"/>
    <w:rsid w:val="003E28DB"/>
    <w:rsid w:val="003E6C63"/>
    <w:rsid w:val="003E7707"/>
    <w:rsid w:val="003F0A73"/>
    <w:rsid w:val="003F22EF"/>
    <w:rsid w:val="003F2471"/>
    <w:rsid w:val="003F3CDC"/>
    <w:rsid w:val="003F6F4C"/>
    <w:rsid w:val="004029AD"/>
    <w:rsid w:val="00402FB6"/>
    <w:rsid w:val="0040404D"/>
    <w:rsid w:val="00404FEE"/>
    <w:rsid w:val="00406E91"/>
    <w:rsid w:val="00431F77"/>
    <w:rsid w:val="0043703B"/>
    <w:rsid w:val="0044433B"/>
    <w:rsid w:val="00444C56"/>
    <w:rsid w:val="0045261A"/>
    <w:rsid w:val="00453699"/>
    <w:rsid w:val="00454AFC"/>
    <w:rsid w:val="004579EB"/>
    <w:rsid w:val="004638DC"/>
    <w:rsid w:val="00472918"/>
    <w:rsid w:val="004761F8"/>
    <w:rsid w:val="0047721A"/>
    <w:rsid w:val="00480CE9"/>
    <w:rsid w:val="00481156"/>
    <w:rsid w:val="0048418C"/>
    <w:rsid w:val="00484972"/>
    <w:rsid w:val="004857F5"/>
    <w:rsid w:val="00485B8F"/>
    <w:rsid w:val="00494B1C"/>
    <w:rsid w:val="00495687"/>
    <w:rsid w:val="004A39C3"/>
    <w:rsid w:val="004A3D26"/>
    <w:rsid w:val="004A5EAF"/>
    <w:rsid w:val="004A65A6"/>
    <w:rsid w:val="004A794C"/>
    <w:rsid w:val="004A7D0D"/>
    <w:rsid w:val="004B09EB"/>
    <w:rsid w:val="004B19AE"/>
    <w:rsid w:val="004D0259"/>
    <w:rsid w:val="004D26C8"/>
    <w:rsid w:val="004D6F0D"/>
    <w:rsid w:val="004E23FE"/>
    <w:rsid w:val="004E3770"/>
    <w:rsid w:val="004E3C35"/>
    <w:rsid w:val="004E5FD3"/>
    <w:rsid w:val="004E61E6"/>
    <w:rsid w:val="004E7791"/>
    <w:rsid w:val="004E77FF"/>
    <w:rsid w:val="004E7BB7"/>
    <w:rsid w:val="004F3D87"/>
    <w:rsid w:val="005011A9"/>
    <w:rsid w:val="005074B9"/>
    <w:rsid w:val="00511FFE"/>
    <w:rsid w:val="00513437"/>
    <w:rsid w:val="005170E8"/>
    <w:rsid w:val="00517D41"/>
    <w:rsid w:val="00523E67"/>
    <w:rsid w:val="00527576"/>
    <w:rsid w:val="005308AF"/>
    <w:rsid w:val="00534571"/>
    <w:rsid w:val="0053486F"/>
    <w:rsid w:val="00535543"/>
    <w:rsid w:val="005375AE"/>
    <w:rsid w:val="00540756"/>
    <w:rsid w:val="0054154A"/>
    <w:rsid w:val="005474C0"/>
    <w:rsid w:val="00551551"/>
    <w:rsid w:val="00552E88"/>
    <w:rsid w:val="005579EF"/>
    <w:rsid w:val="00561021"/>
    <w:rsid w:val="005632DE"/>
    <w:rsid w:val="00563835"/>
    <w:rsid w:val="0057299D"/>
    <w:rsid w:val="00574AEB"/>
    <w:rsid w:val="0057538D"/>
    <w:rsid w:val="005763F7"/>
    <w:rsid w:val="005777A3"/>
    <w:rsid w:val="005854E5"/>
    <w:rsid w:val="005857EF"/>
    <w:rsid w:val="005912A4"/>
    <w:rsid w:val="00595A3A"/>
    <w:rsid w:val="00597A1B"/>
    <w:rsid w:val="00597BB3"/>
    <w:rsid w:val="005A031F"/>
    <w:rsid w:val="005A11AD"/>
    <w:rsid w:val="005A354A"/>
    <w:rsid w:val="005A6253"/>
    <w:rsid w:val="005A6D4F"/>
    <w:rsid w:val="005A75B0"/>
    <w:rsid w:val="005B128D"/>
    <w:rsid w:val="005B512D"/>
    <w:rsid w:val="005B5FBE"/>
    <w:rsid w:val="005B67D5"/>
    <w:rsid w:val="005B7AEB"/>
    <w:rsid w:val="005C33DF"/>
    <w:rsid w:val="005C3FFE"/>
    <w:rsid w:val="005D16F4"/>
    <w:rsid w:val="005D2E01"/>
    <w:rsid w:val="005D39D6"/>
    <w:rsid w:val="005D4ECE"/>
    <w:rsid w:val="005D6559"/>
    <w:rsid w:val="005D6A85"/>
    <w:rsid w:val="005E5D64"/>
    <w:rsid w:val="005E612B"/>
    <w:rsid w:val="005E6494"/>
    <w:rsid w:val="005F17C8"/>
    <w:rsid w:val="005F40B4"/>
    <w:rsid w:val="005F6110"/>
    <w:rsid w:val="00605E0C"/>
    <w:rsid w:val="006125A3"/>
    <w:rsid w:val="00614CF8"/>
    <w:rsid w:val="00616BFE"/>
    <w:rsid w:val="006179C2"/>
    <w:rsid w:val="00620224"/>
    <w:rsid w:val="00625DA3"/>
    <w:rsid w:val="00627F7C"/>
    <w:rsid w:val="00631501"/>
    <w:rsid w:val="00632928"/>
    <w:rsid w:val="00633519"/>
    <w:rsid w:val="00640E26"/>
    <w:rsid w:val="00642F7F"/>
    <w:rsid w:val="006463B5"/>
    <w:rsid w:val="006511CD"/>
    <w:rsid w:val="00654CE6"/>
    <w:rsid w:val="00657AC2"/>
    <w:rsid w:val="00657C97"/>
    <w:rsid w:val="00660393"/>
    <w:rsid w:val="00662684"/>
    <w:rsid w:val="00662A9C"/>
    <w:rsid w:val="00665175"/>
    <w:rsid w:val="00670CDA"/>
    <w:rsid w:val="00670D22"/>
    <w:rsid w:val="00671E7A"/>
    <w:rsid w:val="00682575"/>
    <w:rsid w:val="00690FDD"/>
    <w:rsid w:val="006949C9"/>
    <w:rsid w:val="00697580"/>
    <w:rsid w:val="006A008B"/>
    <w:rsid w:val="006C4AD0"/>
    <w:rsid w:val="006D027D"/>
    <w:rsid w:val="006D0671"/>
    <w:rsid w:val="006D6328"/>
    <w:rsid w:val="006E5A74"/>
    <w:rsid w:val="006F0DD4"/>
    <w:rsid w:val="006F2C91"/>
    <w:rsid w:val="006F4E8E"/>
    <w:rsid w:val="006F7D75"/>
    <w:rsid w:val="00701BC9"/>
    <w:rsid w:val="00702772"/>
    <w:rsid w:val="007030BA"/>
    <w:rsid w:val="0070752C"/>
    <w:rsid w:val="00715404"/>
    <w:rsid w:val="00722AF1"/>
    <w:rsid w:val="00723019"/>
    <w:rsid w:val="00723351"/>
    <w:rsid w:val="007240BF"/>
    <w:rsid w:val="007330FD"/>
    <w:rsid w:val="0073443C"/>
    <w:rsid w:val="00735443"/>
    <w:rsid w:val="00736297"/>
    <w:rsid w:val="00737B85"/>
    <w:rsid w:val="007518B3"/>
    <w:rsid w:val="00752FD1"/>
    <w:rsid w:val="0075559C"/>
    <w:rsid w:val="0076002A"/>
    <w:rsid w:val="00765945"/>
    <w:rsid w:val="00767EA0"/>
    <w:rsid w:val="007704EC"/>
    <w:rsid w:val="007741F3"/>
    <w:rsid w:val="00775D82"/>
    <w:rsid w:val="007773EC"/>
    <w:rsid w:val="00785345"/>
    <w:rsid w:val="007904C1"/>
    <w:rsid w:val="00796056"/>
    <w:rsid w:val="007A29C3"/>
    <w:rsid w:val="007A3913"/>
    <w:rsid w:val="007A3FD3"/>
    <w:rsid w:val="007B3FA3"/>
    <w:rsid w:val="007B48B7"/>
    <w:rsid w:val="007C0BEE"/>
    <w:rsid w:val="007C30BB"/>
    <w:rsid w:val="007C4ED6"/>
    <w:rsid w:val="007C5221"/>
    <w:rsid w:val="007D0768"/>
    <w:rsid w:val="007E0B0B"/>
    <w:rsid w:val="007E0C42"/>
    <w:rsid w:val="007E74E4"/>
    <w:rsid w:val="00803017"/>
    <w:rsid w:val="00806E4B"/>
    <w:rsid w:val="00810656"/>
    <w:rsid w:val="008139F2"/>
    <w:rsid w:val="008148D4"/>
    <w:rsid w:val="00815CC5"/>
    <w:rsid w:val="008239F4"/>
    <w:rsid w:val="00826908"/>
    <w:rsid w:val="00831E29"/>
    <w:rsid w:val="00833422"/>
    <w:rsid w:val="00835625"/>
    <w:rsid w:val="008356DC"/>
    <w:rsid w:val="00835D5A"/>
    <w:rsid w:val="008411E8"/>
    <w:rsid w:val="00842DEF"/>
    <w:rsid w:val="008447CC"/>
    <w:rsid w:val="00855286"/>
    <w:rsid w:val="00860EE9"/>
    <w:rsid w:val="00861FA7"/>
    <w:rsid w:val="008643D6"/>
    <w:rsid w:val="00865FCA"/>
    <w:rsid w:val="00871A0E"/>
    <w:rsid w:val="00872D9F"/>
    <w:rsid w:val="0087571B"/>
    <w:rsid w:val="008875A5"/>
    <w:rsid w:val="00892139"/>
    <w:rsid w:val="0089270D"/>
    <w:rsid w:val="008A024B"/>
    <w:rsid w:val="008A1BBB"/>
    <w:rsid w:val="008A2819"/>
    <w:rsid w:val="008A4FE7"/>
    <w:rsid w:val="008A5D9E"/>
    <w:rsid w:val="008B2772"/>
    <w:rsid w:val="008B4116"/>
    <w:rsid w:val="008B48A0"/>
    <w:rsid w:val="008D289C"/>
    <w:rsid w:val="008E1C36"/>
    <w:rsid w:val="008E53F7"/>
    <w:rsid w:val="008F1137"/>
    <w:rsid w:val="008F20C8"/>
    <w:rsid w:val="008F6691"/>
    <w:rsid w:val="00903195"/>
    <w:rsid w:val="009037A0"/>
    <w:rsid w:val="0090728B"/>
    <w:rsid w:val="00911BC4"/>
    <w:rsid w:val="00925294"/>
    <w:rsid w:val="0093349C"/>
    <w:rsid w:val="00933982"/>
    <w:rsid w:val="0093699A"/>
    <w:rsid w:val="009406D9"/>
    <w:rsid w:val="00942CC0"/>
    <w:rsid w:val="009502C5"/>
    <w:rsid w:val="00950FE6"/>
    <w:rsid w:val="00953C19"/>
    <w:rsid w:val="0095632A"/>
    <w:rsid w:val="00964D2F"/>
    <w:rsid w:val="00966AB7"/>
    <w:rsid w:val="00974503"/>
    <w:rsid w:val="0098670F"/>
    <w:rsid w:val="009873CA"/>
    <w:rsid w:val="00990BF4"/>
    <w:rsid w:val="00991DB5"/>
    <w:rsid w:val="00992B42"/>
    <w:rsid w:val="00997C9E"/>
    <w:rsid w:val="009A0C92"/>
    <w:rsid w:val="009A2CBE"/>
    <w:rsid w:val="009B2422"/>
    <w:rsid w:val="009C1004"/>
    <w:rsid w:val="009C57E8"/>
    <w:rsid w:val="009D0ED9"/>
    <w:rsid w:val="009D3E12"/>
    <w:rsid w:val="009F1145"/>
    <w:rsid w:val="009F3108"/>
    <w:rsid w:val="00A02C0B"/>
    <w:rsid w:val="00A02CD9"/>
    <w:rsid w:val="00A02F18"/>
    <w:rsid w:val="00A04FDA"/>
    <w:rsid w:val="00A07CE9"/>
    <w:rsid w:val="00A1043F"/>
    <w:rsid w:val="00A1265C"/>
    <w:rsid w:val="00A1448D"/>
    <w:rsid w:val="00A1621B"/>
    <w:rsid w:val="00A16C3B"/>
    <w:rsid w:val="00A17C88"/>
    <w:rsid w:val="00A21398"/>
    <w:rsid w:val="00A218CF"/>
    <w:rsid w:val="00A27654"/>
    <w:rsid w:val="00A27B97"/>
    <w:rsid w:val="00A360A9"/>
    <w:rsid w:val="00A4422C"/>
    <w:rsid w:val="00A44619"/>
    <w:rsid w:val="00A4566C"/>
    <w:rsid w:val="00A53133"/>
    <w:rsid w:val="00A62830"/>
    <w:rsid w:val="00A63839"/>
    <w:rsid w:val="00A65D69"/>
    <w:rsid w:val="00A67F5E"/>
    <w:rsid w:val="00A74A89"/>
    <w:rsid w:val="00A7609E"/>
    <w:rsid w:val="00A76164"/>
    <w:rsid w:val="00A80A37"/>
    <w:rsid w:val="00A862DA"/>
    <w:rsid w:val="00A8756E"/>
    <w:rsid w:val="00A945E9"/>
    <w:rsid w:val="00AA6BF9"/>
    <w:rsid w:val="00AB1358"/>
    <w:rsid w:val="00AC3677"/>
    <w:rsid w:val="00AC5759"/>
    <w:rsid w:val="00AC5A7F"/>
    <w:rsid w:val="00AC63E3"/>
    <w:rsid w:val="00AD3762"/>
    <w:rsid w:val="00AE13F7"/>
    <w:rsid w:val="00AF213C"/>
    <w:rsid w:val="00AF3C1E"/>
    <w:rsid w:val="00AF3E4E"/>
    <w:rsid w:val="00AF7B97"/>
    <w:rsid w:val="00B0621A"/>
    <w:rsid w:val="00B10D22"/>
    <w:rsid w:val="00B147EF"/>
    <w:rsid w:val="00B14E5A"/>
    <w:rsid w:val="00B155DF"/>
    <w:rsid w:val="00B20616"/>
    <w:rsid w:val="00B2166A"/>
    <w:rsid w:val="00B32293"/>
    <w:rsid w:val="00B338E9"/>
    <w:rsid w:val="00B33C3B"/>
    <w:rsid w:val="00B44930"/>
    <w:rsid w:val="00B566CA"/>
    <w:rsid w:val="00B61F69"/>
    <w:rsid w:val="00B7363C"/>
    <w:rsid w:val="00B74384"/>
    <w:rsid w:val="00B76899"/>
    <w:rsid w:val="00B76B9F"/>
    <w:rsid w:val="00B801DC"/>
    <w:rsid w:val="00B83D46"/>
    <w:rsid w:val="00B85C32"/>
    <w:rsid w:val="00B92027"/>
    <w:rsid w:val="00B95983"/>
    <w:rsid w:val="00B96F1F"/>
    <w:rsid w:val="00BA057B"/>
    <w:rsid w:val="00BB46F9"/>
    <w:rsid w:val="00BB4FBA"/>
    <w:rsid w:val="00BB5C7B"/>
    <w:rsid w:val="00BB6A28"/>
    <w:rsid w:val="00BC0974"/>
    <w:rsid w:val="00BC1773"/>
    <w:rsid w:val="00BC1A61"/>
    <w:rsid w:val="00BC4DC4"/>
    <w:rsid w:val="00BC62FA"/>
    <w:rsid w:val="00BD1CA4"/>
    <w:rsid w:val="00BD1FD3"/>
    <w:rsid w:val="00BD22F6"/>
    <w:rsid w:val="00BD236A"/>
    <w:rsid w:val="00BD78BB"/>
    <w:rsid w:val="00BE17C2"/>
    <w:rsid w:val="00BF25F9"/>
    <w:rsid w:val="00BF3FDB"/>
    <w:rsid w:val="00BF40C8"/>
    <w:rsid w:val="00BF664F"/>
    <w:rsid w:val="00C01BD7"/>
    <w:rsid w:val="00C03249"/>
    <w:rsid w:val="00C03A6A"/>
    <w:rsid w:val="00C05901"/>
    <w:rsid w:val="00C06034"/>
    <w:rsid w:val="00C11012"/>
    <w:rsid w:val="00C131E5"/>
    <w:rsid w:val="00C14ACB"/>
    <w:rsid w:val="00C15BC6"/>
    <w:rsid w:val="00C214B2"/>
    <w:rsid w:val="00C21961"/>
    <w:rsid w:val="00C22E87"/>
    <w:rsid w:val="00C2428F"/>
    <w:rsid w:val="00C24D40"/>
    <w:rsid w:val="00C341F2"/>
    <w:rsid w:val="00C3738A"/>
    <w:rsid w:val="00C379FC"/>
    <w:rsid w:val="00C40233"/>
    <w:rsid w:val="00C41B6A"/>
    <w:rsid w:val="00C42548"/>
    <w:rsid w:val="00C5408D"/>
    <w:rsid w:val="00C603F4"/>
    <w:rsid w:val="00C7185B"/>
    <w:rsid w:val="00C740DB"/>
    <w:rsid w:val="00C748B8"/>
    <w:rsid w:val="00C80165"/>
    <w:rsid w:val="00C86482"/>
    <w:rsid w:val="00CA023C"/>
    <w:rsid w:val="00CA1A5C"/>
    <w:rsid w:val="00CA2B86"/>
    <w:rsid w:val="00CA3BD2"/>
    <w:rsid w:val="00CA7744"/>
    <w:rsid w:val="00CA7A5F"/>
    <w:rsid w:val="00CB1ED2"/>
    <w:rsid w:val="00CB2E07"/>
    <w:rsid w:val="00CB3867"/>
    <w:rsid w:val="00CB76B2"/>
    <w:rsid w:val="00CC1D96"/>
    <w:rsid w:val="00CC37CE"/>
    <w:rsid w:val="00CD054B"/>
    <w:rsid w:val="00CD2FB0"/>
    <w:rsid w:val="00CD343D"/>
    <w:rsid w:val="00CD3C48"/>
    <w:rsid w:val="00CD3F2F"/>
    <w:rsid w:val="00CD46E3"/>
    <w:rsid w:val="00CD5006"/>
    <w:rsid w:val="00CD5947"/>
    <w:rsid w:val="00CE65C1"/>
    <w:rsid w:val="00CF7009"/>
    <w:rsid w:val="00D02AD9"/>
    <w:rsid w:val="00D03505"/>
    <w:rsid w:val="00D03FD2"/>
    <w:rsid w:val="00D06A4F"/>
    <w:rsid w:val="00D31B6C"/>
    <w:rsid w:val="00D35226"/>
    <w:rsid w:val="00D375F5"/>
    <w:rsid w:val="00D37A11"/>
    <w:rsid w:val="00D421AC"/>
    <w:rsid w:val="00D43572"/>
    <w:rsid w:val="00D479F4"/>
    <w:rsid w:val="00D51D32"/>
    <w:rsid w:val="00D54FFD"/>
    <w:rsid w:val="00D60490"/>
    <w:rsid w:val="00D60DDD"/>
    <w:rsid w:val="00D61042"/>
    <w:rsid w:val="00D613B1"/>
    <w:rsid w:val="00D627B5"/>
    <w:rsid w:val="00D639BB"/>
    <w:rsid w:val="00D660B1"/>
    <w:rsid w:val="00D661C7"/>
    <w:rsid w:val="00D661D4"/>
    <w:rsid w:val="00D72AF7"/>
    <w:rsid w:val="00D73E4B"/>
    <w:rsid w:val="00D8446C"/>
    <w:rsid w:val="00D90003"/>
    <w:rsid w:val="00DA55B6"/>
    <w:rsid w:val="00DA583D"/>
    <w:rsid w:val="00DB5BDA"/>
    <w:rsid w:val="00DC341F"/>
    <w:rsid w:val="00DC4118"/>
    <w:rsid w:val="00DD1708"/>
    <w:rsid w:val="00DD4FC7"/>
    <w:rsid w:val="00DD61FC"/>
    <w:rsid w:val="00DE30C3"/>
    <w:rsid w:val="00DF177D"/>
    <w:rsid w:val="00DF3132"/>
    <w:rsid w:val="00DF720B"/>
    <w:rsid w:val="00E0003F"/>
    <w:rsid w:val="00E00B2D"/>
    <w:rsid w:val="00E01090"/>
    <w:rsid w:val="00E02150"/>
    <w:rsid w:val="00E067D0"/>
    <w:rsid w:val="00E10725"/>
    <w:rsid w:val="00E1281B"/>
    <w:rsid w:val="00E12839"/>
    <w:rsid w:val="00E16E06"/>
    <w:rsid w:val="00E17324"/>
    <w:rsid w:val="00E36CDA"/>
    <w:rsid w:val="00E41509"/>
    <w:rsid w:val="00E42BA2"/>
    <w:rsid w:val="00E4782D"/>
    <w:rsid w:val="00E516B6"/>
    <w:rsid w:val="00E52146"/>
    <w:rsid w:val="00E54F48"/>
    <w:rsid w:val="00E62508"/>
    <w:rsid w:val="00E63531"/>
    <w:rsid w:val="00E64347"/>
    <w:rsid w:val="00E64DD6"/>
    <w:rsid w:val="00E664CD"/>
    <w:rsid w:val="00E70B14"/>
    <w:rsid w:val="00E74C3F"/>
    <w:rsid w:val="00E81025"/>
    <w:rsid w:val="00E81D95"/>
    <w:rsid w:val="00E85A1B"/>
    <w:rsid w:val="00E91100"/>
    <w:rsid w:val="00E92360"/>
    <w:rsid w:val="00E92A6A"/>
    <w:rsid w:val="00E94E77"/>
    <w:rsid w:val="00EA0245"/>
    <w:rsid w:val="00EA33FE"/>
    <w:rsid w:val="00EA3F67"/>
    <w:rsid w:val="00EA44C8"/>
    <w:rsid w:val="00EA5CE2"/>
    <w:rsid w:val="00EB1483"/>
    <w:rsid w:val="00EB2FCD"/>
    <w:rsid w:val="00EB310A"/>
    <w:rsid w:val="00EC4583"/>
    <w:rsid w:val="00ED0647"/>
    <w:rsid w:val="00ED3909"/>
    <w:rsid w:val="00EE3415"/>
    <w:rsid w:val="00EE4801"/>
    <w:rsid w:val="00EE48E8"/>
    <w:rsid w:val="00EE69C6"/>
    <w:rsid w:val="00EE736A"/>
    <w:rsid w:val="00EE78F5"/>
    <w:rsid w:val="00EF0A73"/>
    <w:rsid w:val="00EF28B5"/>
    <w:rsid w:val="00EF29E2"/>
    <w:rsid w:val="00F031C5"/>
    <w:rsid w:val="00F062AC"/>
    <w:rsid w:val="00F07772"/>
    <w:rsid w:val="00F1174C"/>
    <w:rsid w:val="00F1471B"/>
    <w:rsid w:val="00F214D1"/>
    <w:rsid w:val="00F21E8E"/>
    <w:rsid w:val="00F228B8"/>
    <w:rsid w:val="00F24746"/>
    <w:rsid w:val="00F30519"/>
    <w:rsid w:val="00F337A8"/>
    <w:rsid w:val="00F46951"/>
    <w:rsid w:val="00F55C1F"/>
    <w:rsid w:val="00F57E57"/>
    <w:rsid w:val="00F62788"/>
    <w:rsid w:val="00F6615C"/>
    <w:rsid w:val="00F67007"/>
    <w:rsid w:val="00F7080B"/>
    <w:rsid w:val="00F7192B"/>
    <w:rsid w:val="00F7219D"/>
    <w:rsid w:val="00F72557"/>
    <w:rsid w:val="00F72DE0"/>
    <w:rsid w:val="00F738B7"/>
    <w:rsid w:val="00FA08ED"/>
    <w:rsid w:val="00FA258A"/>
    <w:rsid w:val="00FA47A1"/>
    <w:rsid w:val="00FB2907"/>
    <w:rsid w:val="00FB4740"/>
    <w:rsid w:val="00FB4D62"/>
    <w:rsid w:val="00FB6277"/>
    <w:rsid w:val="00FC50AF"/>
    <w:rsid w:val="00FC5FC7"/>
    <w:rsid w:val="00FC7001"/>
    <w:rsid w:val="00FC7B30"/>
    <w:rsid w:val="00FE13D8"/>
    <w:rsid w:val="00FE39F3"/>
    <w:rsid w:val="00FE3EFA"/>
    <w:rsid w:val="00FE7388"/>
    <w:rsid w:val="00FF12E4"/>
    <w:rsid w:val="00FF4533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E4666"/>
  <w15:chartTrackingRefBased/>
  <w15:docId w15:val="{FE669DB8-35E6-A544-945E-09D53673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D79"/>
    <w:pPr>
      <w:spacing w:before="100" w:beforeAutospacing="1" w:after="100" w:afterAutospacing="1" w:line="480" w:lineRule="auto"/>
    </w:pPr>
    <w:rPr>
      <w:rFonts w:ascii="Times New Roman" w:eastAsiaTheme="minorEastAsia" w:hAnsi="Times New Roman"/>
      <w:szCs w:val="22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D661C7"/>
    <w:pPr>
      <w:keepNext/>
      <w:keepLines/>
      <w:numPr>
        <w:numId w:val="17"/>
      </w:numPr>
      <w:spacing w:before="0" w:beforeAutospacing="0" w:after="360" w:afterAutospacing="0" w:line="240" w:lineRule="auto"/>
      <w:outlineLvl w:val="0"/>
    </w:pPr>
    <w:rPr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61C7"/>
    <w:pPr>
      <w:keepNext/>
      <w:keepLines/>
      <w:numPr>
        <w:ilvl w:val="1"/>
        <w:numId w:val="17"/>
      </w:numPr>
      <w:spacing w:before="240" w:beforeAutospacing="0" w:after="240" w:afterAutospacing="0" w:line="240" w:lineRule="auto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661C7"/>
    <w:pPr>
      <w:keepNext/>
      <w:keepLines/>
      <w:numPr>
        <w:ilvl w:val="2"/>
        <w:numId w:val="17"/>
      </w:numPr>
      <w:spacing w:before="240" w:beforeAutospacing="0" w:after="0" w:afterAutospacing="0"/>
      <w:outlineLvl w:val="2"/>
    </w:pPr>
    <w:rPr>
      <w:rFonts w:eastAsiaTheme="majorEastAsia" w:cstheme="majorBidi"/>
      <w:b/>
      <w:bC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661C7"/>
    <w:pPr>
      <w:keepNext/>
      <w:keepLines/>
      <w:numPr>
        <w:ilvl w:val="3"/>
        <w:numId w:val="2"/>
      </w:numPr>
      <w:spacing w:before="120" w:beforeAutospacing="0" w:after="0" w:afterAutospacing="0"/>
      <w:ind w:left="862" w:hanging="862"/>
      <w:outlineLvl w:val="3"/>
    </w:pPr>
    <w:rPr>
      <w:rFonts w:eastAsiaTheme="majorEastAsia" w:cstheme="majorBidi"/>
      <w:b/>
      <w:bCs/>
      <w:iC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61C7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61C7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D661C7"/>
    <w:rPr>
      <w:rFonts w:ascii="Times New Roman" w:eastAsiaTheme="majorEastAsia" w:hAnsi="Times New Roman" w:cstheme="majorBidi"/>
      <w:b/>
      <w:bCs/>
      <w:color w:val="2F5496" w:themeColor="accent1" w:themeShade="BF"/>
      <w:spacing w:val="5"/>
      <w:kern w:val="28"/>
      <w:sz w:val="4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661C7"/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A3D79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2F5496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3D79"/>
    <w:rPr>
      <w:rFonts w:ascii="Times New Roman" w:eastAsiaTheme="majorEastAsia" w:hAnsi="Times New Roman" w:cstheme="majorBidi"/>
      <w:color w:val="2F5496" w:themeColor="accent1" w:themeShade="BF"/>
      <w:spacing w:val="5"/>
      <w:kern w:val="28"/>
      <w:sz w:val="52"/>
      <w:szCs w:val="5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D661C7"/>
    <w:pPr>
      <w:spacing w:before="0" w:beforeAutospacing="0" w:line="240" w:lineRule="auto"/>
    </w:pPr>
    <w:rPr>
      <w:b/>
      <w:bCs/>
      <w:color w:val="000000" w:themeColor="text1"/>
      <w:sz w:val="18"/>
      <w:szCs w:val="18"/>
    </w:rPr>
  </w:style>
  <w:style w:type="paragraph" w:customStyle="1" w:styleId="Tablecaption">
    <w:name w:val="Table caption"/>
    <w:basedOn w:val="Caption"/>
    <w:autoRedefine/>
    <w:qFormat/>
    <w:rsid w:val="00D661C7"/>
    <w:rPr>
      <w:rFonts w:cs="Times New Roman (Body CS)"/>
    </w:rPr>
  </w:style>
  <w:style w:type="paragraph" w:styleId="NoSpacing">
    <w:name w:val="No Spacing"/>
    <w:uiPriority w:val="1"/>
    <w:qFormat/>
    <w:rsid w:val="003D2929"/>
    <w:rPr>
      <w:rFonts w:eastAsiaTheme="minorEastAsia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3D2929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2150"/>
    <w:rPr>
      <w:rFonts w:ascii="Times New Roman" w:eastAsiaTheme="minorEastAsia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951</Words>
  <Characters>16827</Characters>
  <Application>Microsoft Office Word</Application>
  <DocSecurity>0</DocSecurity>
  <Lines>140</Lines>
  <Paragraphs>39</Paragraphs>
  <ScaleCrop>false</ScaleCrop>
  <Company/>
  <LinksUpToDate>false</LinksUpToDate>
  <CharactersWithSpaces>1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 Maung Maung Swe</dc:creator>
  <cp:keywords/>
  <dc:description/>
  <cp:lastModifiedBy>Myo Maung Maung Swe</cp:lastModifiedBy>
  <cp:revision>2</cp:revision>
  <dcterms:created xsi:type="dcterms:W3CDTF">2023-10-13T15:19:00Z</dcterms:created>
  <dcterms:modified xsi:type="dcterms:W3CDTF">2023-10-13T15:22:00Z</dcterms:modified>
</cp:coreProperties>
</file>